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5E9F20" w14:textId="4D4519DB" w:rsidR="00592A47" w:rsidRPr="00A2113D" w:rsidRDefault="00690F6D">
      <w:pPr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t xml:space="preserve">Supplement to </w:t>
      </w:r>
    </w:p>
    <w:p w14:paraId="6EFDCA10" w14:textId="193DAA0C" w:rsidR="00690F6D" w:rsidRPr="00A2113D" w:rsidRDefault="00690F6D">
      <w:pPr>
        <w:rPr>
          <w:rFonts w:ascii="Times New Roman" w:hAnsi="Times New Roman" w:cs="Times New Roman"/>
          <w:b/>
        </w:rPr>
      </w:pPr>
    </w:p>
    <w:p w14:paraId="0CB56720" w14:textId="4F508274" w:rsidR="00690F6D" w:rsidRPr="00A2113D" w:rsidRDefault="00690F6D" w:rsidP="00690F6D">
      <w:pPr>
        <w:rPr>
          <w:rFonts w:ascii="Times New Roman" w:hAnsi="Times New Roman" w:cs="Times New Roman"/>
          <w:b/>
          <w:bCs/>
        </w:rPr>
      </w:pPr>
      <w:r w:rsidRPr="00A2113D">
        <w:rPr>
          <w:rFonts w:ascii="Times New Roman" w:hAnsi="Times New Roman" w:cs="Times New Roman"/>
          <w:b/>
          <w:bCs/>
        </w:rPr>
        <w:t xml:space="preserve">Pharmacokinetic and Pharmacodynamic Profiles of a Novel Phospholipid-Aspirin Complex Liquid Formulation and Low Dose Enteric Coated Aspirin: Results from a Prospective, Randomized, Crossover Study </w:t>
      </w:r>
    </w:p>
    <w:p w14:paraId="5EA98676" w14:textId="77777777" w:rsidR="00D63733" w:rsidRPr="00A2113D" w:rsidRDefault="00D63733" w:rsidP="00690F6D">
      <w:pPr>
        <w:rPr>
          <w:rFonts w:ascii="Times New Roman" w:hAnsi="Times New Roman" w:cs="Times New Roman"/>
          <w:b/>
          <w:bCs/>
        </w:rPr>
      </w:pPr>
    </w:p>
    <w:p w14:paraId="6DB146EE" w14:textId="4A140141" w:rsidR="00690F6D" w:rsidRPr="00A2113D" w:rsidRDefault="00690F6D" w:rsidP="00690F6D">
      <w:pPr>
        <w:rPr>
          <w:rFonts w:ascii="Times New Roman" w:hAnsi="Times New Roman" w:cs="Times New Roman"/>
          <w:vertAlign w:val="superscript"/>
        </w:rPr>
      </w:pPr>
      <w:r w:rsidRPr="00A2113D">
        <w:rPr>
          <w:rFonts w:ascii="Times New Roman" w:hAnsi="Times New Roman" w:cs="Times New Roman"/>
        </w:rPr>
        <w:t>Franchi F, Schneider DJ, Prats J, Fan W, Rollini F, Been L, Taatjes-Sommer HS, Bhatt DL, Deliargyris EN, Angiolillo DJ</w:t>
      </w:r>
    </w:p>
    <w:p w14:paraId="17575DB5" w14:textId="0DB29E2E" w:rsidR="00690F6D" w:rsidRPr="00A2113D" w:rsidRDefault="00690F6D" w:rsidP="00690F6D">
      <w:pPr>
        <w:rPr>
          <w:rFonts w:ascii="Times New Roman" w:hAnsi="Times New Roman" w:cs="Times New Roman"/>
          <w:b/>
        </w:rPr>
      </w:pPr>
    </w:p>
    <w:p w14:paraId="186B11BF" w14:textId="5E94875B" w:rsidR="00690F6D" w:rsidRPr="00A2113D" w:rsidRDefault="00690F6D" w:rsidP="00690F6D">
      <w:pPr>
        <w:rPr>
          <w:rFonts w:ascii="Times New Roman" w:hAnsi="Times New Roman" w:cs="Times New Roman"/>
          <w:b/>
        </w:rPr>
      </w:pPr>
    </w:p>
    <w:p w14:paraId="05377777" w14:textId="77777777" w:rsidR="00690F6D" w:rsidRPr="00A2113D" w:rsidRDefault="00690F6D" w:rsidP="00690F6D">
      <w:pPr>
        <w:widowControl w:val="0"/>
        <w:rPr>
          <w:rFonts w:ascii="Times New Roman" w:eastAsia="Arial" w:hAnsi="Times New Roman" w:cs="Times New Roman"/>
        </w:rPr>
      </w:pPr>
      <w:r w:rsidRPr="00A2113D">
        <w:rPr>
          <w:rFonts w:ascii="Times New Roman" w:hAnsi="Times New Roman" w:cs="Times New Roman"/>
          <w:b/>
          <w:bCs/>
        </w:rPr>
        <w:t>Corresponding Author:</w:t>
      </w:r>
      <w:r w:rsidRPr="00A2113D">
        <w:rPr>
          <w:rFonts w:ascii="Times New Roman" w:hAnsi="Times New Roman" w:cs="Times New Roman"/>
          <w:b/>
          <w:bCs/>
        </w:rPr>
        <w:br/>
      </w:r>
    </w:p>
    <w:p w14:paraId="3BEEB732" w14:textId="77777777" w:rsidR="00690F6D" w:rsidRPr="00A2113D" w:rsidRDefault="00690F6D" w:rsidP="00690F6D">
      <w:pPr>
        <w:widowControl w:val="0"/>
        <w:rPr>
          <w:rFonts w:ascii="Times New Roman" w:eastAsia="Arial" w:hAnsi="Times New Roman" w:cs="Times New Roman"/>
        </w:rPr>
      </w:pPr>
      <w:r w:rsidRPr="00A2113D">
        <w:rPr>
          <w:rFonts w:ascii="Times New Roman" w:eastAsia="Arial" w:hAnsi="Times New Roman" w:cs="Times New Roman"/>
        </w:rPr>
        <w:t>Dominick J. Angiolillo, MD, PhD,</w:t>
      </w:r>
    </w:p>
    <w:p w14:paraId="4FF6D504" w14:textId="77777777" w:rsidR="00690F6D" w:rsidRPr="00A2113D" w:rsidRDefault="00690F6D" w:rsidP="00690F6D">
      <w:pPr>
        <w:widowControl w:val="0"/>
        <w:rPr>
          <w:rFonts w:ascii="Times New Roman" w:eastAsia="Arial" w:hAnsi="Times New Roman" w:cs="Times New Roman"/>
        </w:rPr>
      </w:pPr>
      <w:r w:rsidRPr="00A2113D">
        <w:rPr>
          <w:rFonts w:ascii="Times New Roman" w:eastAsia="Arial" w:hAnsi="Times New Roman" w:cs="Times New Roman"/>
        </w:rPr>
        <w:t xml:space="preserve">University of Florida College of Medicine-Jacksonville, </w:t>
      </w:r>
    </w:p>
    <w:p w14:paraId="4B56DF88" w14:textId="77777777" w:rsidR="00690F6D" w:rsidRPr="00A2113D" w:rsidRDefault="00690F6D" w:rsidP="00690F6D">
      <w:pPr>
        <w:widowControl w:val="0"/>
        <w:rPr>
          <w:rFonts w:ascii="Times New Roman" w:eastAsia="Arial" w:hAnsi="Times New Roman" w:cs="Times New Roman"/>
        </w:rPr>
      </w:pPr>
      <w:r w:rsidRPr="00A2113D">
        <w:rPr>
          <w:rFonts w:ascii="Times New Roman" w:eastAsia="Arial" w:hAnsi="Times New Roman" w:cs="Times New Roman"/>
        </w:rPr>
        <w:t>655 West 8th Street, Jacksonville, Florida 32209, United States</w:t>
      </w:r>
    </w:p>
    <w:p w14:paraId="5ECA3F84" w14:textId="77777777" w:rsidR="00690F6D" w:rsidRPr="00A2113D" w:rsidRDefault="00690F6D" w:rsidP="00690F6D">
      <w:pPr>
        <w:widowControl w:val="0"/>
        <w:rPr>
          <w:rFonts w:ascii="Times New Roman" w:eastAsia="Arial" w:hAnsi="Times New Roman" w:cs="Times New Roman"/>
          <w:lang w:val="it-IT"/>
        </w:rPr>
      </w:pPr>
      <w:r w:rsidRPr="00A2113D">
        <w:rPr>
          <w:rFonts w:ascii="Times New Roman" w:eastAsia="Arial" w:hAnsi="Times New Roman" w:cs="Times New Roman"/>
          <w:lang w:val="it-IT"/>
        </w:rPr>
        <w:t>Tel: +1-904-244-3933; Fax: +1-904-244-3102</w:t>
      </w:r>
    </w:p>
    <w:p w14:paraId="0FF3A65D" w14:textId="77777777" w:rsidR="00690F6D" w:rsidRPr="00A2113D" w:rsidRDefault="00690F6D" w:rsidP="00690F6D">
      <w:pPr>
        <w:widowControl w:val="0"/>
        <w:rPr>
          <w:rFonts w:ascii="Times New Roman" w:eastAsia="Arial" w:hAnsi="Times New Roman" w:cs="Times New Roman"/>
          <w:lang w:val="it-IT"/>
        </w:rPr>
      </w:pPr>
      <w:r w:rsidRPr="00A2113D">
        <w:rPr>
          <w:rFonts w:ascii="Times New Roman" w:eastAsia="Arial" w:hAnsi="Times New Roman" w:cs="Times New Roman"/>
          <w:lang w:val="it-IT"/>
        </w:rPr>
        <w:t xml:space="preserve">e-mail: </w:t>
      </w:r>
      <w:hyperlink r:id="rId7" w:history="1">
        <w:r w:rsidRPr="00A2113D">
          <w:rPr>
            <w:rStyle w:val="Hyperlink"/>
            <w:rFonts w:ascii="Times New Roman" w:eastAsia="Arial" w:hAnsi="Times New Roman" w:cs="Times New Roman"/>
            <w:lang w:val="it-IT"/>
          </w:rPr>
          <w:t>dominick.angiolillo@jax.ufl.edu</w:t>
        </w:r>
      </w:hyperlink>
    </w:p>
    <w:p w14:paraId="03198607" w14:textId="1141F77C" w:rsidR="00690F6D" w:rsidRPr="00A2113D" w:rsidRDefault="00177887" w:rsidP="00690F6D">
      <w:pPr>
        <w:rPr>
          <w:rFonts w:ascii="Times New Roman" w:hAnsi="Times New Roman" w:cs="Times New Roman"/>
          <w:b/>
        </w:rPr>
      </w:pPr>
      <w:hyperlink r:id="rId8" w:history="1">
        <w:r w:rsidR="00690F6D" w:rsidRPr="00A2113D">
          <w:rPr>
            <w:rStyle w:val="Hyperlink"/>
            <w:rFonts w:ascii="Times New Roman" w:eastAsia="Arial" w:hAnsi="Times New Roman" w:cs="Times New Roman"/>
          </w:rPr>
          <w:t>https://orcid.org/0000-0001-8451-2131</w:t>
        </w:r>
      </w:hyperlink>
    </w:p>
    <w:p w14:paraId="36051FF4" w14:textId="0327FD28" w:rsidR="00690F6D" w:rsidRPr="00A2113D" w:rsidRDefault="00690F6D"/>
    <w:p w14:paraId="5CE5B3B8" w14:textId="615617F2" w:rsidR="00E869A3" w:rsidRPr="00A2113D" w:rsidRDefault="00E869A3" w:rsidP="00E869A3">
      <w:pPr>
        <w:spacing w:after="120" w:line="360" w:lineRule="auto"/>
        <w:rPr>
          <w:rFonts w:ascii="Times New Roman" w:hAnsi="Times New Roman" w:cs="Times New Roman"/>
          <w:bCs/>
        </w:rPr>
      </w:pPr>
      <w:r w:rsidRPr="00A2113D">
        <w:rPr>
          <w:rFonts w:ascii="Times New Roman" w:hAnsi="Times New Roman" w:cs="Times New Roman"/>
          <w:b/>
          <w:bCs/>
        </w:rPr>
        <w:t xml:space="preserve">Supplemental Figure 1. </w:t>
      </w:r>
      <w:r w:rsidRPr="00A2113D">
        <w:rPr>
          <w:rFonts w:ascii="Times New Roman" w:hAnsi="Times New Roman" w:cs="Times New Roman"/>
          <w:bCs/>
        </w:rPr>
        <w:t>Study schematic</w:t>
      </w:r>
    </w:p>
    <w:p w14:paraId="0FDBA3E2" w14:textId="20D28E6A" w:rsidR="00E869A3" w:rsidRPr="00A2113D" w:rsidRDefault="00E869A3" w:rsidP="00E869A3">
      <w:pPr>
        <w:spacing w:line="480" w:lineRule="auto"/>
        <w:rPr>
          <w:rFonts w:ascii="Times New Roman" w:hAnsi="Times New Roman" w:cs="Times New Roman"/>
        </w:rPr>
      </w:pPr>
      <w:r w:rsidRPr="00A2113D">
        <w:rPr>
          <w:rFonts w:ascii="Times New Roman" w:hAnsi="Times New Roman" w:cs="Times New Roman"/>
          <w:b/>
        </w:rPr>
        <w:t xml:space="preserve">Supplemental Table 1. </w:t>
      </w:r>
      <w:r w:rsidRPr="00A2113D">
        <w:rPr>
          <w:rFonts w:ascii="Times New Roman" w:hAnsi="Times New Roman" w:cs="Times New Roman"/>
        </w:rPr>
        <w:t>Inclusion and Exclusion criteria</w:t>
      </w:r>
    </w:p>
    <w:p w14:paraId="5E3BC44F" w14:textId="77777777" w:rsidR="00E869A3" w:rsidRPr="00A2113D" w:rsidRDefault="00E869A3" w:rsidP="00E869A3">
      <w:pPr>
        <w:spacing w:line="480" w:lineRule="auto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t xml:space="preserve">Supplemental Table 2. </w:t>
      </w:r>
      <w:r w:rsidRPr="00A2113D">
        <w:rPr>
          <w:rFonts w:ascii="Times New Roman" w:hAnsi="Times New Roman" w:cs="Times New Roman"/>
        </w:rPr>
        <w:t>Pharmacokinetic Parameters</w:t>
      </w:r>
    </w:p>
    <w:p w14:paraId="7A4F8076" w14:textId="0CB048B3" w:rsidR="00E869A3" w:rsidRPr="00A2113D" w:rsidRDefault="00E869A3" w:rsidP="00E869A3">
      <w:pPr>
        <w:spacing w:line="480" w:lineRule="auto"/>
        <w:rPr>
          <w:rFonts w:ascii="Times New Roman" w:hAnsi="Times New Roman" w:cs="Times New Roman"/>
        </w:rPr>
      </w:pPr>
      <w:r w:rsidRPr="00A2113D">
        <w:rPr>
          <w:rFonts w:ascii="Times New Roman" w:hAnsi="Times New Roman" w:cs="Times New Roman"/>
          <w:b/>
        </w:rPr>
        <w:t xml:space="preserve">Supplemental Table 3. </w:t>
      </w:r>
      <w:r w:rsidRPr="00A2113D">
        <w:rPr>
          <w:rFonts w:ascii="Times New Roman" w:hAnsi="Times New Roman" w:cs="Times New Roman"/>
        </w:rPr>
        <w:t>Pharmacodynamic Parameters</w:t>
      </w:r>
    </w:p>
    <w:p w14:paraId="61E1B013" w14:textId="35800061" w:rsidR="00E869A3" w:rsidRPr="00A2113D" w:rsidRDefault="00E869A3" w:rsidP="00E869A3">
      <w:pPr>
        <w:spacing w:line="480" w:lineRule="auto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t xml:space="preserve">Supplemental Table 4. </w:t>
      </w:r>
      <w:r w:rsidRPr="00A2113D">
        <w:rPr>
          <w:rFonts w:ascii="Times New Roman" w:hAnsi="Times New Roman" w:cs="Times New Roman"/>
        </w:rPr>
        <w:t>Demographics of the study population</w:t>
      </w:r>
    </w:p>
    <w:p w14:paraId="3D8E5F75" w14:textId="46AFD444" w:rsidR="000152BB" w:rsidRDefault="000152BB" w:rsidP="00E869A3">
      <w:pPr>
        <w:spacing w:after="120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t xml:space="preserve">Supplemental Table 5.  </w:t>
      </w:r>
      <w:r w:rsidRPr="00D61BE8">
        <w:rPr>
          <w:rFonts w:ascii="Times New Roman" w:hAnsi="Times New Roman" w:cs="Times New Roman"/>
        </w:rPr>
        <w:t>Summary of PK Parameters for Acetylsalicylic Acid in Plasma for PL-ASA vs EC-ASA – PK Population (N=36)</w:t>
      </w:r>
    </w:p>
    <w:p w14:paraId="18167C60" w14:textId="59150199" w:rsidR="00E869A3" w:rsidRPr="00A2113D" w:rsidRDefault="00E869A3" w:rsidP="00E869A3">
      <w:pPr>
        <w:spacing w:after="120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t xml:space="preserve">Supplemental Table </w:t>
      </w:r>
      <w:r w:rsidR="000152BB">
        <w:rPr>
          <w:rFonts w:ascii="Times New Roman" w:hAnsi="Times New Roman" w:cs="Times New Roman"/>
          <w:b/>
        </w:rPr>
        <w:t>6</w:t>
      </w:r>
      <w:r w:rsidRPr="00A2113D">
        <w:rPr>
          <w:rFonts w:ascii="Times New Roman" w:hAnsi="Times New Roman" w:cs="Times New Roman"/>
          <w:b/>
        </w:rPr>
        <w:t xml:space="preserve">.  </w:t>
      </w:r>
      <w:r w:rsidRPr="00A2113D">
        <w:rPr>
          <w:rFonts w:ascii="Times New Roman" w:hAnsi="Times New Roman" w:cs="Times New Roman"/>
        </w:rPr>
        <w:t>Summary of PK Parameters for Salicylic Acid in Plasma for PL-ASA vs EC-ASA – PK Population (N=36)</w:t>
      </w:r>
    </w:p>
    <w:p w14:paraId="45A69DE0" w14:textId="7BC0F3CC" w:rsidR="00E869A3" w:rsidRPr="00A2113D" w:rsidRDefault="00E869A3" w:rsidP="00E869A3">
      <w:pPr>
        <w:rPr>
          <w:rFonts w:ascii="Times New Roman" w:eastAsia="Times New Roman" w:hAnsi="Times New Roman" w:cs="Times New Roman"/>
          <w:color w:val="000000"/>
        </w:rPr>
      </w:pPr>
      <w:r w:rsidRPr="00A2113D">
        <w:rPr>
          <w:rFonts w:ascii="Times New Roman" w:hAnsi="Times New Roman" w:cs="Times New Roman"/>
          <w:b/>
        </w:rPr>
        <w:t>Supplemental</w:t>
      </w:r>
      <w:r w:rsidRPr="00A2113D">
        <w:rPr>
          <w:rFonts w:ascii="Times New Roman" w:eastAsia="Times New Roman" w:hAnsi="Times New Roman" w:cs="Times New Roman"/>
          <w:b/>
          <w:bCs/>
          <w:color w:val="000000"/>
        </w:rPr>
        <w:t xml:space="preserve"> Table </w:t>
      </w:r>
      <w:r w:rsidR="000152BB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Pr="00A2113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A2113D">
        <w:rPr>
          <w:rFonts w:ascii="Times New Roman" w:eastAsia="Times New Roman" w:hAnsi="Times New Roman" w:cs="Times New Roman"/>
          <w:bCs/>
          <w:color w:val="000000"/>
        </w:rPr>
        <w:t>Statistical Analysis of Log-normalized Ratio of PL-ASA to EC-ASA for Salicylic Acid PK Parameters.</w:t>
      </w:r>
      <w:r w:rsidRPr="00A2113D">
        <w:rPr>
          <w:rFonts w:ascii="Times New Roman" w:eastAsia="Times New Roman" w:hAnsi="Times New Roman" w:cs="Times New Roman"/>
          <w:color w:val="000000"/>
        </w:rPr>
        <w:t> – PK Population (N=36)</w:t>
      </w:r>
    </w:p>
    <w:p w14:paraId="0A9B57C4" w14:textId="77777777" w:rsidR="00E869A3" w:rsidRPr="00A2113D" w:rsidRDefault="00E869A3" w:rsidP="00E869A3">
      <w:pPr>
        <w:spacing w:line="480" w:lineRule="auto"/>
        <w:rPr>
          <w:rFonts w:ascii="Times New Roman" w:hAnsi="Times New Roman" w:cs="Times New Roman"/>
        </w:rPr>
      </w:pPr>
    </w:p>
    <w:p w14:paraId="162BBD98" w14:textId="77777777" w:rsidR="00E869A3" w:rsidRDefault="00E869A3" w:rsidP="00E869A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6341D1A" w14:textId="77777777" w:rsidR="00E869A3" w:rsidRPr="004B05CD" w:rsidRDefault="00E869A3" w:rsidP="00E869A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8AE3533" w14:textId="77777777" w:rsidR="00E869A3" w:rsidRPr="004B05CD" w:rsidRDefault="00E869A3" w:rsidP="00E869A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EE179CD" w14:textId="77777777" w:rsidR="00E869A3" w:rsidRPr="004B05CD" w:rsidRDefault="00E869A3" w:rsidP="00E869A3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131538" w14:textId="6821CE19" w:rsidR="00690F6D" w:rsidRDefault="00690F6D"/>
    <w:p w14:paraId="73EC7D3B" w14:textId="0CF8E15E" w:rsidR="00690F6D" w:rsidRDefault="00690F6D">
      <w:r>
        <w:br w:type="page"/>
      </w:r>
    </w:p>
    <w:p w14:paraId="28B430D3" w14:textId="287E96AC" w:rsidR="00690F6D" w:rsidRPr="00A2113D" w:rsidRDefault="00690F6D" w:rsidP="00690F6D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A2113D"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Pr="00A2113D">
        <w:rPr>
          <w:rFonts w:ascii="Times New Roman" w:hAnsi="Times New Roman" w:cs="Times New Roman"/>
          <w:bCs/>
        </w:rPr>
        <w:t xml:space="preserve">Study </w:t>
      </w:r>
      <w:r w:rsidR="00E869A3" w:rsidRPr="00A2113D">
        <w:rPr>
          <w:rFonts w:ascii="Times New Roman" w:hAnsi="Times New Roman" w:cs="Times New Roman"/>
          <w:bCs/>
        </w:rPr>
        <w:t>S</w:t>
      </w:r>
      <w:r w:rsidRPr="00A2113D">
        <w:rPr>
          <w:rFonts w:ascii="Times New Roman" w:hAnsi="Times New Roman" w:cs="Times New Roman"/>
          <w:bCs/>
        </w:rPr>
        <w:t>chematic</w:t>
      </w:r>
    </w:p>
    <w:p w14:paraId="23C1D22A" w14:textId="77777777" w:rsidR="00690F6D" w:rsidRPr="004B05CD" w:rsidRDefault="00690F6D" w:rsidP="00690F6D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B05CD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451266F" wp14:editId="183C600C">
            <wp:extent cx="3460376" cy="22891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60376" cy="2289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861FC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FC3DA63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79DD9A3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DB31B9B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B36D789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21F76E86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2C57D6A9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0D2CBEA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1E5A486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1E5A4B0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1EBBF17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C0EB650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B74F68D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12350BE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2DD7AD6" w14:textId="77777777" w:rsidR="00690F6D" w:rsidRPr="004B05C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0EA4ABD" w14:textId="77777777" w:rsidR="00690F6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C473544" w14:textId="77777777" w:rsidR="00690F6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50649564" w14:textId="77777777" w:rsidR="00690F6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2141860E" w14:textId="77777777" w:rsidR="00690F6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35BE60A6" w14:textId="74664634" w:rsidR="00690F6D" w:rsidRPr="00A2113D" w:rsidRDefault="00690F6D" w:rsidP="00690F6D">
      <w:pPr>
        <w:spacing w:line="480" w:lineRule="auto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lastRenderedPageBreak/>
        <w:t xml:space="preserve">Supplemental Table 1. </w:t>
      </w:r>
      <w:r w:rsidRPr="00A2113D">
        <w:rPr>
          <w:rFonts w:ascii="Times New Roman" w:hAnsi="Times New Roman" w:cs="Times New Roman"/>
        </w:rPr>
        <w:t xml:space="preserve">Inclusion and Exclusion </w:t>
      </w:r>
      <w:r w:rsidR="00E869A3" w:rsidRPr="00A2113D">
        <w:rPr>
          <w:rFonts w:ascii="Times New Roman" w:hAnsi="Times New Roman" w:cs="Times New Roman"/>
        </w:rPr>
        <w:t>C</w:t>
      </w:r>
      <w:r w:rsidRPr="00A2113D">
        <w:rPr>
          <w:rFonts w:ascii="Times New Roman" w:hAnsi="Times New Roman" w:cs="Times New Roman"/>
        </w:rPr>
        <w:t>riteria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505"/>
        <w:gridCol w:w="6390"/>
      </w:tblGrid>
      <w:tr w:rsidR="00690F6D" w:rsidRPr="00A2113D" w14:paraId="3698E04C" w14:textId="77777777" w:rsidTr="00EC7B7B">
        <w:tc>
          <w:tcPr>
            <w:tcW w:w="3505" w:type="dxa"/>
          </w:tcPr>
          <w:p w14:paraId="638E9259" w14:textId="77777777" w:rsidR="00690F6D" w:rsidRPr="00A2113D" w:rsidRDefault="00690F6D" w:rsidP="00EC7B7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clusion </w:t>
            </w:r>
          </w:p>
        </w:tc>
        <w:tc>
          <w:tcPr>
            <w:tcW w:w="6390" w:type="dxa"/>
          </w:tcPr>
          <w:p w14:paraId="6F915C90" w14:textId="77777777" w:rsidR="00690F6D" w:rsidRPr="00A2113D" w:rsidRDefault="00690F6D" w:rsidP="00EC7B7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b/>
                <w:sz w:val="24"/>
                <w:szCs w:val="24"/>
              </w:rPr>
              <w:t>Exclusion</w:t>
            </w:r>
          </w:p>
        </w:tc>
      </w:tr>
      <w:tr w:rsidR="00690F6D" w:rsidRPr="00A2113D" w14:paraId="47705873" w14:textId="77777777" w:rsidTr="00EC7B7B">
        <w:tc>
          <w:tcPr>
            <w:tcW w:w="3505" w:type="dxa"/>
          </w:tcPr>
          <w:p w14:paraId="21E19150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5" w:hanging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At least 18 years of age and less than 75 years without known medical conditions requiring treatment;</w:t>
            </w:r>
          </w:p>
          <w:p w14:paraId="65906B66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5" w:hanging="24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 female, a negative pregnancy test and not nursing;</w:t>
            </w:r>
          </w:p>
          <w:p w14:paraId="707510E0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5" w:hanging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f female and of childbearing potential, using adequate birth control for the duration of the study</w:t>
            </w:r>
          </w:p>
          <w:p w14:paraId="561565FF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5" w:hanging="24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n-smoker, for at least 3 months prior to screening;</w:t>
            </w:r>
          </w:p>
          <w:p w14:paraId="0DF6D4F6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5" w:hanging="245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sumes on average no more than 2 alcoholic drinks per day for at least 30 days prior to screening;</w:t>
            </w:r>
          </w:p>
          <w:p w14:paraId="5154955E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5" w:hanging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rees to refrain from alcohol for 48 hours prior to and 48 hours after drug administration</w:t>
            </w:r>
          </w:p>
          <w:p w14:paraId="34F3133C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45" w:hanging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</w:tc>
        <w:tc>
          <w:tcPr>
            <w:tcW w:w="6390" w:type="dxa"/>
          </w:tcPr>
          <w:p w14:paraId="6C35C7B3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nificant abnormal screening/baseline laboratory parameters;</w:t>
            </w:r>
          </w:p>
          <w:p w14:paraId="663B153C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ve urine alcohol/ drug screen result;</w:t>
            </w:r>
          </w:p>
          <w:p w14:paraId="03AA9EB4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 of any prescription medications other than hormone replacement therapy, thyroid replacement therapy, or oral contraceptives &lt;3 days prior to study drug administration;</w:t>
            </w:r>
          </w:p>
          <w:p w14:paraId="43971530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 of antacid medications, including over-the-counter (OTC) products &lt;24 hours prior to study drug administration;</w:t>
            </w:r>
          </w:p>
          <w:p w14:paraId="1614BC50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 of dietary or herbal supplements containing salicylates, fish oil, or any vitamins &lt;2 weeks of study drug administration;</w:t>
            </w:r>
          </w:p>
          <w:p w14:paraId="348915CA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 of any of the following medications &lt;2 weeks prior to study drug administration:</w:t>
            </w:r>
          </w:p>
          <w:p w14:paraId="0A15C03A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nsteroidal anti-inflammatory drugs (NSAIDs), including aspirin;</w:t>
            </w:r>
          </w:p>
          <w:p w14:paraId="7F7C1C60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antiplatelet agent;</w:t>
            </w:r>
          </w:p>
          <w:p w14:paraId="57598EA0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y anticoagulant agent;</w:t>
            </w:r>
          </w:p>
          <w:p w14:paraId="21C184CA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 of an investigational agent &lt;30 days prior to drug administration;</w:t>
            </w:r>
          </w:p>
          <w:p w14:paraId="18100C1B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ersensitivity or contraindications to aspirin, ibuprofen, or other NSAID;</w:t>
            </w:r>
          </w:p>
          <w:p w14:paraId="3AAD2FAA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y allergy or sensitivity;</w:t>
            </w:r>
          </w:p>
          <w:p w14:paraId="210A6E04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story of:</w:t>
            </w:r>
          </w:p>
          <w:p w14:paraId="282B6074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strointestinal problems including ulcers, frequent indigestion, or frequent heartburn;</w:t>
            </w:r>
          </w:p>
          <w:p w14:paraId="2320032E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onary arterial disease, stroke, or congestive heart failure;</w:t>
            </w:r>
          </w:p>
          <w:p w14:paraId="1E26C8AA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thma, nasal polyps, or angioedema other than resolved childhood asthma;</w:t>
            </w:r>
          </w:p>
          <w:p w14:paraId="50ECEA23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dney or liver disease;</w:t>
            </w:r>
          </w:p>
          <w:p w14:paraId="2BDF2C63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rombocytopenia, neutropenia, bleeding disorder, or history of non-trauma related hemorrhage;</w:t>
            </w:r>
          </w:p>
          <w:p w14:paraId="2BB6AC7B" w14:textId="77777777" w:rsidR="00690F6D" w:rsidRPr="00A2113D" w:rsidRDefault="00690F6D" w:rsidP="00690F6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348" w:hanging="1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ronic hypertension;</w:t>
            </w:r>
          </w:p>
          <w:p w14:paraId="1A03AE59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bject’s platelets aggregation unresponsive to arachidonic acid (defined as &lt;60% of aggregation);</w:t>
            </w:r>
          </w:p>
          <w:p w14:paraId="1A4440A2" w14:textId="77777777" w:rsidR="00690F6D" w:rsidRPr="00A2113D" w:rsidRDefault="00690F6D" w:rsidP="00690F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6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istory of cancer &lt; 5 years </w:t>
            </w:r>
          </w:p>
        </w:tc>
      </w:tr>
    </w:tbl>
    <w:p w14:paraId="6388C6D4" w14:textId="77777777" w:rsidR="00690F6D" w:rsidRPr="00A2113D" w:rsidRDefault="00690F6D" w:rsidP="00690F6D">
      <w:pPr>
        <w:spacing w:line="480" w:lineRule="auto"/>
        <w:rPr>
          <w:rFonts w:ascii="Times New Roman" w:hAnsi="Times New Roman" w:cs="Times New Roman"/>
          <w:b/>
        </w:rPr>
      </w:pPr>
    </w:p>
    <w:p w14:paraId="501A3A33" w14:textId="77777777" w:rsidR="00690F6D" w:rsidRDefault="00690F6D" w:rsidP="00690F6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4C4B52A" w14:textId="756573D9" w:rsidR="00690F6D" w:rsidRPr="00A2113D" w:rsidRDefault="00690F6D" w:rsidP="00690F6D">
      <w:pPr>
        <w:spacing w:line="480" w:lineRule="auto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lastRenderedPageBreak/>
        <w:t xml:space="preserve">Supplemental Table 2. </w:t>
      </w:r>
      <w:r w:rsidRPr="00A2113D">
        <w:rPr>
          <w:rFonts w:ascii="Times New Roman" w:hAnsi="Times New Roman" w:cs="Times New Roman"/>
        </w:rPr>
        <w:t>Pharmacokinetic Parameters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705"/>
        <w:gridCol w:w="8460"/>
      </w:tblGrid>
      <w:tr w:rsidR="00690F6D" w:rsidRPr="00A2113D" w14:paraId="41EB2DFB" w14:textId="77777777" w:rsidTr="00EC7B7B">
        <w:trPr>
          <w:trHeight w:val="359"/>
        </w:trPr>
        <w:tc>
          <w:tcPr>
            <w:tcW w:w="1705" w:type="dxa"/>
          </w:tcPr>
          <w:p w14:paraId="5966B88A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460" w:type="dxa"/>
          </w:tcPr>
          <w:p w14:paraId="54C26D62" w14:textId="77777777" w:rsidR="00690F6D" w:rsidRPr="00A2113D" w:rsidRDefault="00690F6D" w:rsidP="00EC7B7B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9A4A71" w:rsidRPr="00A2113D" w14:paraId="52E79FFE" w14:textId="77777777" w:rsidTr="00EC7B7B">
        <w:tc>
          <w:tcPr>
            <w:tcW w:w="1705" w:type="dxa"/>
          </w:tcPr>
          <w:p w14:paraId="562E2B1D" w14:textId="3612CFD3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0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(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8460" w:type="dxa"/>
          </w:tcPr>
          <w:p w14:paraId="4438D246" w14:textId="2CADEA3E" w:rsidR="009A4A71" w:rsidRPr="009A4A71" w:rsidRDefault="009A4A71" w:rsidP="009A4A71">
            <w:pPr>
              <w:rPr>
                <w:rFonts w:ascii="Times New Roman" w:eastAsia="Times New Roman" w:hAnsi="Times New Roman" w:cs="Times New Roman"/>
                <w:bCs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rea under the concentration-time curve of plasma salicylic acid from time zero until </w:t>
            </w:r>
            <w:r w:rsidRPr="009A4A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last quantifiable value</w:t>
            </w:r>
          </w:p>
        </w:tc>
      </w:tr>
      <w:tr w:rsidR="009A4A71" w:rsidRPr="00A2113D" w14:paraId="7C3ADE6A" w14:textId="77777777" w:rsidTr="00EC7B7B">
        <w:tc>
          <w:tcPr>
            <w:tcW w:w="1705" w:type="dxa"/>
          </w:tcPr>
          <w:p w14:paraId="4F51197E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0-∞ (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8460" w:type="dxa"/>
          </w:tcPr>
          <w:p w14:paraId="754BE91C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a under the concentration-time curve of plasma salicylic acid from time zero until the infinity</w:t>
            </w:r>
          </w:p>
        </w:tc>
      </w:tr>
      <w:tr w:rsidR="009A4A71" w:rsidRPr="00A2113D" w14:paraId="64052D5F" w14:textId="77777777" w:rsidTr="00EC7B7B">
        <w:tc>
          <w:tcPr>
            <w:tcW w:w="1705" w:type="dxa"/>
          </w:tcPr>
          <w:p w14:paraId="79738376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ax (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8460" w:type="dxa"/>
          </w:tcPr>
          <w:p w14:paraId="5F8748EA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bserved maximum concentration of plasma salicylic acid </w:t>
            </w:r>
          </w:p>
        </w:tc>
      </w:tr>
      <w:tr w:rsidR="009A4A71" w:rsidRPr="00A2113D" w14:paraId="0562099F" w14:textId="77777777" w:rsidTr="00EC7B7B">
        <w:tc>
          <w:tcPr>
            <w:tcW w:w="1705" w:type="dxa"/>
          </w:tcPr>
          <w:p w14:paraId="35AA72B9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ax (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</w:t>
            </w:r>
          </w:p>
        </w:tc>
        <w:tc>
          <w:tcPr>
            <w:tcW w:w="8460" w:type="dxa"/>
          </w:tcPr>
          <w:p w14:paraId="66FFFB8C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mpling time of observed maximum concentration of plasma salicylic acid</w:t>
            </w:r>
          </w:p>
        </w:tc>
      </w:tr>
      <w:tr w:rsidR="009A4A71" w:rsidRPr="00A2113D" w14:paraId="7910E61D" w14:textId="77777777" w:rsidTr="00EC7B7B">
        <w:tc>
          <w:tcPr>
            <w:tcW w:w="1705" w:type="dxa"/>
          </w:tcPr>
          <w:p w14:paraId="1D17D17C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/2 (SA)</w:t>
            </w:r>
          </w:p>
        </w:tc>
        <w:tc>
          <w:tcPr>
            <w:tcW w:w="8460" w:type="dxa"/>
          </w:tcPr>
          <w:p w14:paraId="35CC48C8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rminal elimination half-life of plasma salicylic acid</w:t>
            </w:r>
          </w:p>
        </w:tc>
      </w:tr>
      <w:tr w:rsidR="009A4A71" w:rsidRPr="00A2113D" w14:paraId="60D2E0AB" w14:textId="77777777" w:rsidTr="00EC7B7B">
        <w:tc>
          <w:tcPr>
            <w:tcW w:w="1705" w:type="dxa"/>
          </w:tcPr>
          <w:p w14:paraId="1858CEFD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λ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z (SA)</w:t>
            </w:r>
          </w:p>
        </w:tc>
        <w:tc>
          <w:tcPr>
            <w:tcW w:w="8460" w:type="dxa"/>
          </w:tcPr>
          <w:p w14:paraId="22097B7B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rminal elimination rate constant of plasma salicylic acid</w:t>
            </w:r>
          </w:p>
        </w:tc>
      </w:tr>
      <w:tr w:rsidR="009A4A71" w:rsidRPr="00A2113D" w14:paraId="6933335F" w14:textId="77777777" w:rsidTr="00EC7B7B">
        <w:tc>
          <w:tcPr>
            <w:tcW w:w="1705" w:type="dxa"/>
          </w:tcPr>
          <w:p w14:paraId="1501E8CD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D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F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(SA)</w:t>
            </w:r>
          </w:p>
        </w:tc>
        <w:tc>
          <w:tcPr>
            <w:tcW w:w="8460" w:type="dxa"/>
          </w:tcPr>
          <w:p w14:paraId="054CAA70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arent volume of distribution of plasma salicylic acid</w:t>
            </w:r>
          </w:p>
        </w:tc>
      </w:tr>
      <w:tr w:rsidR="009A4A71" w:rsidRPr="00A2113D" w14:paraId="466F254C" w14:textId="77777777" w:rsidTr="00EC7B7B">
        <w:tc>
          <w:tcPr>
            <w:tcW w:w="1705" w:type="dxa"/>
          </w:tcPr>
          <w:p w14:paraId="6C46B58D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/F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(SA)</w:t>
            </w:r>
          </w:p>
        </w:tc>
        <w:tc>
          <w:tcPr>
            <w:tcW w:w="8460" w:type="dxa"/>
          </w:tcPr>
          <w:p w14:paraId="6FAFCD98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arent total clearance of the drug from plasma salicylic acid</w:t>
            </w:r>
          </w:p>
        </w:tc>
      </w:tr>
      <w:tr w:rsidR="009A4A71" w:rsidRPr="00A2113D" w14:paraId="7FDCD6DA" w14:textId="77777777" w:rsidTr="00EC7B7B">
        <w:tc>
          <w:tcPr>
            <w:tcW w:w="1705" w:type="dxa"/>
          </w:tcPr>
          <w:p w14:paraId="4C5599AD" w14:textId="3F2FE239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0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(A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8460" w:type="dxa"/>
          </w:tcPr>
          <w:p w14:paraId="0AF54ECD" w14:textId="0CEA6D3E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rea under the concentration-time curve of plasma </w:t>
            </w:r>
            <w:r w:rsidRPr="009A4A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etylsalicylic acid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rom time zero until the </w:t>
            </w:r>
            <w:r w:rsidRPr="009A4A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st quantifiable value</w:t>
            </w:r>
          </w:p>
        </w:tc>
      </w:tr>
      <w:tr w:rsidR="009A4A71" w:rsidRPr="00A2113D" w14:paraId="3E2EB289" w14:textId="77777777" w:rsidTr="00EC7B7B">
        <w:tc>
          <w:tcPr>
            <w:tcW w:w="1705" w:type="dxa"/>
          </w:tcPr>
          <w:p w14:paraId="18C4F165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0-∞ (A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8460" w:type="dxa"/>
          </w:tcPr>
          <w:p w14:paraId="566D67A9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rea under the concentration-time curve of plasma </w:t>
            </w:r>
            <w:r w:rsidRPr="009A4A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etylsalicylic acid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rom time zero until the infinity</w:t>
            </w:r>
          </w:p>
        </w:tc>
      </w:tr>
      <w:tr w:rsidR="009A4A71" w:rsidRPr="00A2113D" w14:paraId="431B0BF1" w14:textId="77777777" w:rsidTr="00EC7B7B">
        <w:tc>
          <w:tcPr>
            <w:tcW w:w="1705" w:type="dxa"/>
          </w:tcPr>
          <w:p w14:paraId="2083FA14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ax (A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</w:t>
            </w:r>
          </w:p>
        </w:tc>
        <w:tc>
          <w:tcPr>
            <w:tcW w:w="8460" w:type="dxa"/>
          </w:tcPr>
          <w:p w14:paraId="021D8F9C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bserved maximum concentration of plasma </w:t>
            </w:r>
            <w:r w:rsidRPr="00A2113D">
              <w:rPr>
                <w:rFonts w:ascii="Times New Roman" w:eastAsia="Times New Roman" w:hAnsi="Times New Roman" w:cs="Times New Roman"/>
                <w:sz w:val="24"/>
                <w:szCs w:val="24"/>
              </w:rPr>
              <w:t>acetylsalicylic acid</w:t>
            </w:r>
          </w:p>
        </w:tc>
      </w:tr>
      <w:tr w:rsidR="009A4A71" w:rsidRPr="00A2113D" w14:paraId="4622949E" w14:textId="77777777" w:rsidTr="00EC7B7B">
        <w:tc>
          <w:tcPr>
            <w:tcW w:w="1705" w:type="dxa"/>
          </w:tcPr>
          <w:p w14:paraId="7FA60633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ax (ASA)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</w:t>
            </w:r>
          </w:p>
        </w:tc>
        <w:tc>
          <w:tcPr>
            <w:tcW w:w="8460" w:type="dxa"/>
          </w:tcPr>
          <w:p w14:paraId="1F48C7B8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ampling time of observed maximum concentration of plasma </w:t>
            </w:r>
            <w:r w:rsidRPr="00A2113D">
              <w:rPr>
                <w:rFonts w:ascii="Times New Roman" w:eastAsia="Times New Roman" w:hAnsi="Times New Roman" w:cs="Times New Roman"/>
                <w:sz w:val="24"/>
                <w:szCs w:val="24"/>
              </w:rPr>
              <w:t>acetylsalicylic acid</w:t>
            </w:r>
          </w:p>
        </w:tc>
      </w:tr>
      <w:tr w:rsidR="009A4A71" w:rsidRPr="00A2113D" w14:paraId="6615EB1F" w14:textId="77777777" w:rsidTr="00EC7B7B">
        <w:tc>
          <w:tcPr>
            <w:tcW w:w="1705" w:type="dxa"/>
          </w:tcPr>
          <w:p w14:paraId="37AC42C5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1/2 (ASA)</w:t>
            </w:r>
          </w:p>
        </w:tc>
        <w:tc>
          <w:tcPr>
            <w:tcW w:w="8460" w:type="dxa"/>
          </w:tcPr>
          <w:p w14:paraId="668A6372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erminal elimination half-life of plasma </w:t>
            </w:r>
            <w:r w:rsidRPr="00A2113D">
              <w:rPr>
                <w:rFonts w:ascii="Times New Roman" w:eastAsia="Times New Roman" w:hAnsi="Times New Roman" w:cs="Times New Roman"/>
                <w:sz w:val="24"/>
                <w:szCs w:val="24"/>
              </w:rPr>
              <w:t>acetylsalicylic acid</w:t>
            </w:r>
          </w:p>
        </w:tc>
      </w:tr>
      <w:tr w:rsidR="009A4A71" w:rsidRPr="00A2113D" w14:paraId="1A70E034" w14:textId="77777777" w:rsidTr="00EC7B7B">
        <w:tc>
          <w:tcPr>
            <w:tcW w:w="1705" w:type="dxa"/>
          </w:tcPr>
          <w:p w14:paraId="71E9F4E0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λ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z (ASA)</w:t>
            </w:r>
          </w:p>
        </w:tc>
        <w:tc>
          <w:tcPr>
            <w:tcW w:w="8460" w:type="dxa"/>
          </w:tcPr>
          <w:p w14:paraId="376435CE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rminal elimination rate constant of plasma acetylsalicylic acid</w:t>
            </w:r>
          </w:p>
        </w:tc>
      </w:tr>
      <w:tr w:rsidR="009A4A71" w:rsidRPr="00A2113D" w14:paraId="21ADBF1E" w14:textId="77777777" w:rsidTr="00EC7B7B">
        <w:tc>
          <w:tcPr>
            <w:tcW w:w="1705" w:type="dxa"/>
          </w:tcPr>
          <w:p w14:paraId="7755DF7D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D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/F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(ASA)</w:t>
            </w:r>
          </w:p>
        </w:tc>
        <w:tc>
          <w:tcPr>
            <w:tcW w:w="8460" w:type="dxa"/>
          </w:tcPr>
          <w:p w14:paraId="346BABE2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arent volume of distribution of plasma acetylsalicylic acid</w:t>
            </w:r>
          </w:p>
        </w:tc>
      </w:tr>
      <w:tr w:rsidR="009A4A71" w:rsidRPr="00A2113D" w14:paraId="2A5615D4" w14:textId="77777777" w:rsidTr="00EC7B7B">
        <w:tc>
          <w:tcPr>
            <w:tcW w:w="1705" w:type="dxa"/>
          </w:tcPr>
          <w:p w14:paraId="2189965A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/F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(ASA)</w:t>
            </w:r>
          </w:p>
        </w:tc>
        <w:tc>
          <w:tcPr>
            <w:tcW w:w="8460" w:type="dxa"/>
          </w:tcPr>
          <w:p w14:paraId="3659B3DE" w14:textId="77777777" w:rsidR="009A4A71" w:rsidRPr="00A2113D" w:rsidRDefault="009A4A71" w:rsidP="009A4A7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arent total clearance of the drug from plasma acetylsalicylic acid</w:t>
            </w:r>
          </w:p>
        </w:tc>
      </w:tr>
    </w:tbl>
    <w:p w14:paraId="4390391C" w14:textId="77777777" w:rsidR="00690F6D" w:rsidRPr="00A2113D" w:rsidRDefault="00690F6D" w:rsidP="00690F6D">
      <w:pPr>
        <w:spacing w:line="480" w:lineRule="auto"/>
        <w:rPr>
          <w:rFonts w:ascii="Times New Roman" w:hAnsi="Times New Roman" w:cs="Times New Roman"/>
          <w:b/>
        </w:rPr>
      </w:pPr>
    </w:p>
    <w:p w14:paraId="0EEBD1E0" w14:textId="77777777" w:rsidR="00690F6D" w:rsidRPr="00A2113D" w:rsidRDefault="00690F6D" w:rsidP="00690F6D">
      <w:pPr>
        <w:spacing w:line="480" w:lineRule="auto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t xml:space="preserve">Supplemental Table 3. </w:t>
      </w:r>
      <w:r w:rsidRPr="00A2113D">
        <w:rPr>
          <w:rFonts w:ascii="Times New Roman" w:hAnsi="Times New Roman" w:cs="Times New Roman"/>
        </w:rPr>
        <w:t>Pharmacodynamic Parameters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705"/>
        <w:gridCol w:w="8460"/>
      </w:tblGrid>
      <w:tr w:rsidR="00690F6D" w:rsidRPr="00A2113D" w14:paraId="6F1DD647" w14:textId="77777777" w:rsidTr="00EC7B7B">
        <w:trPr>
          <w:trHeight w:val="359"/>
        </w:trPr>
        <w:tc>
          <w:tcPr>
            <w:tcW w:w="1705" w:type="dxa"/>
          </w:tcPr>
          <w:p w14:paraId="07DF24AB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8460" w:type="dxa"/>
          </w:tcPr>
          <w:p w14:paraId="168E60A2" w14:textId="77777777" w:rsidR="00690F6D" w:rsidRPr="00A2113D" w:rsidRDefault="00690F6D" w:rsidP="00EC7B7B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690F6D" w:rsidRPr="00A2113D" w14:paraId="0577344C" w14:textId="77777777" w:rsidTr="00EC7B7B">
        <w:tc>
          <w:tcPr>
            <w:tcW w:w="1705" w:type="dxa"/>
          </w:tcPr>
          <w:p w14:paraId="66B2612B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 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(ITxB2)</w:t>
            </w:r>
          </w:p>
        </w:tc>
        <w:tc>
          <w:tcPr>
            <w:tcW w:w="8460" w:type="dxa"/>
          </w:tcPr>
          <w:p w14:paraId="6446A6BB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of inhibition of serum TxB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rom baseline at each time point</w:t>
            </w:r>
          </w:p>
        </w:tc>
      </w:tr>
      <w:tr w:rsidR="00690F6D" w:rsidRPr="00A2113D" w14:paraId="2E65121C" w14:textId="77777777" w:rsidTr="00EC7B7B">
        <w:tc>
          <w:tcPr>
            <w:tcW w:w="1705" w:type="dxa"/>
          </w:tcPr>
          <w:p w14:paraId="491DEB5A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ax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(ITxB2)</w:t>
            </w:r>
          </w:p>
        </w:tc>
        <w:tc>
          <w:tcPr>
            <w:tcW w:w="8460" w:type="dxa"/>
          </w:tcPr>
          <w:p w14:paraId="1BDAA7D3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served maximum percent inhibition of serum TxB2</w:t>
            </w:r>
          </w:p>
        </w:tc>
      </w:tr>
      <w:tr w:rsidR="00690F6D" w:rsidRPr="00A2113D" w14:paraId="064F0033" w14:textId="77777777" w:rsidTr="00EC7B7B">
        <w:tc>
          <w:tcPr>
            <w:tcW w:w="1705" w:type="dxa"/>
          </w:tcPr>
          <w:p w14:paraId="76748872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ax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(ITxB2)</w:t>
            </w:r>
          </w:p>
        </w:tc>
        <w:tc>
          <w:tcPr>
            <w:tcW w:w="8460" w:type="dxa"/>
          </w:tcPr>
          <w:tbl>
            <w:tblPr>
              <w:tblW w:w="9316" w:type="dxa"/>
              <w:tblLayout w:type="fixed"/>
              <w:tblLook w:val="04A0" w:firstRow="1" w:lastRow="0" w:firstColumn="1" w:lastColumn="0" w:noHBand="0" w:noVBand="1"/>
            </w:tblPr>
            <w:tblGrid>
              <w:gridCol w:w="9316"/>
            </w:tblGrid>
            <w:tr w:rsidR="00690F6D" w:rsidRPr="00A2113D" w14:paraId="6D92AE17" w14:textId="77777777" w:rsidTr="003D6210">
              <w:tc>
                <w:tcPr>
                  <w:tcW w:w="9316" w:type="dxa"/>
                </w:tcPr>
                <w:p w14:paraId="6FA37A2B" w14:textId="77777777" w:rsidR="00690F6D" w:rsidRPr="00A2113D" w:rsidRDefault="00690F6D" w:rsidP="003D6210">
                  <w:pPr>
                    <w:rPr>
                      <w:rFonts w:ascii="Times New Roman" w:eastAsia="Times New Roman" w:hAnsi="Times New Roman" w:cs="Times New Roman"/>
                      <w:bCs/>
                    </w:rPr>
                  </w:pPr>
                  <w:r w:rsidRPr="00A2113D">
                    <w:rPr>
                      <w:rFonts w:ascii="Times New Roman" w:eastAsia="Times New Roman" w:hAnsi="Times New Roman" w:cs="Times New Roman"/>
                      <w:bCs/>
                    </w:rPr>
                    <w:t>Time to maximum percent inhibition of serum TxB2</w:t>
                  </w:r>
                </w:p>
              </w:tc>
            </w:tr>
          </w:tbl>
          <w:p w14:paraId="2F2DACE8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90F6D" w:rsidRPr="00A2113D" w14:paraId="4889900C" w14:textId="77777777" w:rsidTr="00EC7B7B">
        <w:tc>
          <w:tcPr>
            <w:tcW w:w="1705" w:type="dxa"/>
          </w:tcPr>
          <w:p w14:paraId="1FC755AF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0-24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(ITxB2)</w:t>
            </w:r>
          </w:p>
        </w:tc>
        <w:tc>
          <w:tcPr>
            <w:tcW w:w="8460" w:type="dxa"/>
          </w:tcPr>
          <w:p w14:paraId="3D2ED40B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a under percent inhibition of serum TxB2 taken directly from the inhibition time course profile through the 24-hour sample</w:t>
            </w:r>
          </w:p>
        </w:tc>
      </w:tr>
      <w:tr w:rsidR="00690F6D" w:rsidRPr="00A2113D" w14:paraId="7AD50FD4" w14:textId="77777777" w:rsidTr="00EC7B7B">
        <w:trPr>
          <w:trHeight w:val="278"/>
        </w:trPr>
        <w:tc>
          <w:tcPr>
            <w:tcW w:w="1705" w:type="dxa"/>
          </w:tcPr>
          <w:p w14:paraId="60680555" w14:textId="0332D9CA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460" w:type="dxa"/>
          </w:tcPr>
          <w:p w14:paraId="11A17A14" w14:textId="4EEF0045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90F6D" w:rsidRPr="00A2113D" w14:paraId="60C8E10F" w14:textId="77777777" w:rsidTr="00EC7B7B">
        <w:trPr>
          <w:trHeight w:val="296"/>
        </w:trPr>
        <w:tc>
          <w:tcPr>
            <w:tcW w:w="1705" w:type="dxa"/>
          </w:tcPr>
          <w:p w14:paraId="5ACD2B8E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in (TxB2)</w:t>
            </w:r>
          </w:p>
        </w:tc>
        <w:tc>
          <w:tcPr>
            <w:tcW w:w="8460" w:type="dxa"/>
          </w:tcPr>
          <w:p w14:paraId="0C0CC406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served minimum serum TxB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ncentration up to 24 hours after study drug</w:t>
            </w:r>
          </w:p>
        </w:tc>
      </w:tr>
      <w:tr w:rsidR="00690F6D" w:rsidRPr="00A2113D" w14:paraId="5271A466" w14:textId="77777777" w:rsidTr="00EC7B7B">
        <w:trPr>
          <w:trHeight w:val="305"/>
        </w:trPr>
        <w:tc>
          <w:tcPr>
            <w:tcW w:w="1705" w:type="dxa"/>
          </w:tcPr>
          <w:p w14:paraId="156EF636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min (TxB2)</w:t>
            </w:r>
          </w:p>
        </w:tc>
        <w:tc>
          <w:tcPr>
            <w:tcW w:w="8460" w:type="dxa"/>
          </w:tcPr>
          <w:p w14:paraId="5CE82F76" w14:textId="77777777" w:rsidR="00690F6D" w:rsidRPr="00A2113D" w:rsidRDefault="00690F6D" w:rsidP="00EC7B7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me to minimum serum TxB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oncentration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 to 24 hours after study drug</w:t>
            </w:r>
          </w:p>
        </w:tc>
      </w:tr>
      <w:tr w:rsidR="00690F6D" w:rsidRPr="00A2113D" w14:paraId="04CE05BC" w14:textId="77777777" w:rsidTr="00EC7B7B">
        <w:tc>
          <w:tcPr>
            <w:tcW w:w="1705" w:type="dxa"/>
          </w:tcPr>
          <w:p w14:paraId="6CBCB16C" w14:textId="77777777" w:rsidR="00690F6D" w:rsidRPr="00A2113D" w:rsidRDefault="00690F6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0-24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(TxB2)</w:t>
            </w:r>
          </w:p>
        </w:tc>
        <w:tc>
          <w:tcPr>
            <w:tcW w:w="8460" w:type="dxa"/>
          </w:tcPr>
          <w:p w14:paraId="1DEF6A4E" w14:textId="77777777" w:rsidR="00690F6D" w:rsidRPr="00A2113D" w:rsidRDefault="00690F6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ea under the concentration-time curve of serum TxB2 from the time zero until the 24-hour sample</w:t>
            </w:r>
          </w:p>
        </w:tc>
      </w:tr>
      <w:tr w:rsidR="00690F6D" w:rsidRPr="00A2113D" w14:paraId="712AAF1D" w14:textId="77777777" w:rsidTr="00EC7B7B">
        <w:tc>
          <w:tcPr>
            <w:tcW w:w="1705" w:type="dxa"/>
          </w:tcPr>
          <w:p w14:paraId="6EBEB724" w14:textId="4E663CD8" w:rsidR="00690F6D" w:rsidRPr="00A2113D" w:rsidRDefault="00690F6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</w:tcPr>
          <w:p w14:paraId="2584C29C" w14:textId="65FEABCA" w:rsidR="00690F6D" w:rsidRPr="00A2113D" w:rsidRDefault="00690F6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F6D" w:rsidRPr="00A2113D" w14:paraId="67914B4C" w14:textId="77777777" w:rsidTr="00EC7B7B">
        <w:tc>
          <w:tcPr>
            <w:tcW w:w="1705" w:type="dxa"/>
          </w:tcPr>
          <w:p w14:paraId="0D8CE094" w14:textId="7611597E" w:rsidR="00690F6D" w:rsidRPr="00A2113D" w:rsidRDefault="00CD14D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min </w:t>
            </w:r>
            <w:r w:rsidR="00690F6D"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(AA-LTA)</w:t>
            </w:r>
            <w:r w:rsidR="00690F6D"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         </w:t>
            </w:r>
          </w:p>
        </w:tc>
        <w:tc>
          <w:tcPr>
            <w:tcW w:w="8460" w:type="dxa"/>
          </w:tcPr>
          <w:p w14:paraId="709036C0" w14:textId="19F40CFB" w:rsidR="00690F6D" w:rsidRPr="00A2113D" w:rsidRDefault="00CD14D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bserved minimum </w:t>
            </w:r>
            <w:r w:rsidR="00690F6D"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-induced platelet aggregation</w:t>
            </w:r>
          </w:p>
        </w:tc>
      </w:tr>
      <w:tr w:rsidR="00690F6D" w:rsidRPr="00A2113D" w14:paraId="63B0906F" w14:textId="77777777" w:rsidTr="00EC7B7B">
        <w:tc>
          <w:tcPr>
            <w:tcW w:w="1705" w:type="dxa"/>
          </w:tcPr>
          <w:p w14:paraId="4C02A403" w14:textId="79501853" w:rsidR="00690F6D" w:rsidRPr="00A2113D" w:rsidRDefault="00CD14D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</w:t>
            </w:r>
            <w:r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 xml:space="preserve">min </w:t>
            </w:r>
            <w:r w:rsidR="00690F6D"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AA</w:t>
            </w:r>
            <w:r w:rsidR="00690F6D"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-LTA)</w:t>
            </w:r>
          </w:p>
        </w:tc>
        <w:tc>
          <w:tcPr>
            <w:tcW w:w="8460" w:type="dxa"/>
          </w:tcPr>
          <w:p w14:paraId="1C5AD52B" w14:textId="047052C7" w:rsidR="00690F6D" w:rsidRPr="00A2113D" w:rsidRDefault="00CD14DD" w:rsidP="00EC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me to minimum AA</w:t>
            </w:r>
            <w:r w:rsidR="00690F6D" w:rsidRPr="00A2113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induced platelet aggregation</w:t>
            </w:r>
          </w:p>
        </w:tc>
      </w:tr>
    </w:tbl>
    <w:p w14:paraId="07A1ECE9" w14:textId="77777777" w:rsidR="00690F6D" w:rsidRPr="00A2113D" w:rsidRDefault="00690F6D" w:rsidP="00690F6D">
      <w:pPr>
        <w:spacing w:line="480" w:lineRule="auto"/>
        <w:ind w:firstLine="720"/>
        <w:rPr>
          <w:rFonts w:ascii="Times New Roman" w:hAnsi="Times New Roman" w:cs="Times New Roman"/>
        </w:rPr>
      </w:pPr>
    </w:p>
    <w:bookmarkEnd w:id="0"/>
    <w:p w14:paraId="6A0A6069" w14:textId="27152798" w:rsidR="00690F6D" w:rsidRPr="00A2113D" w:rsidRDefault="00690F6D" w:rsidP="00690F6D">
      <w:pPr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lastRenderedPageBreak/>
        <w:t xml:space="preserve">Supplemental Table 4. </w:t>
      </w:r>
      <w:r w:rsidRPr="00A2113D">
        <w:rPr>
          <w:rFonts w:ascii="Times New Roman" w:hAnsi="Times New Roman" w:cs="Times New Roman"/>
        </w:rPr>
        <w:t>Demographics of the study population</w:t>
      </w:r>
      <w:r w:rsidRPr="00A2113D">
        <w:rPr>
          <w:rFonts w:ascii="Times New Roman" w:hAnsi="Times New Roman" w:cs="Times New Roman"/>
          <w:b/>
        </w:rPr>
        <w:t xml:space="preserve"> </w:t>
      </w:r>
    </w:p>
    <w:p w14:paraId="719CAE9C" w14:textId="77777777" w:rsidR="00E869A3" w:rsidRPr="00A2113D" w:rsidRDefault="00E869A3" w:rsidP="00690F6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700"/>
        <w:gridCol w:w="4585"/>
      </w:tblGrid>
      <w:tr w:rsidR="00690F6D" w:rsidRPr="00A2113D" w14:paraId="45310601" w14:textId="77777777" w:rsidTr="00EC7B7B">
        <w:trPr>
          <w:trHeight w:val="333"/>
        </w:trPr>
        <w:tc>
          <w:tcPr>
            <w:tcW w:w="2065" w:type="dxa"/>
            <w:shd w:val="clear" w:color="auto" w:fill="D9D9D9" w:themeFill="background1" w:themeFillShade="D9"/>
          </w:tcPr>
          <w:p w14:paraId="2B219E12" w14:textId="77777777" w:rsidR="00690F6D" w:rsidRPr="00A2113D" w:rsidRDefault="00690F6D" w:rsidP="00EC7B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3B9F108" w14:textId="77777777" w:rsidR="00690F6D" w:rsidRPr="00A2113D" w:rsidRDefault="00690F6D" w:rsidP="00EC7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85" w:type="dxa"/>
            <w:shd w:val="clear" w:color="auto" w:fill="D9D9D9" w:themeFill="background1" w:themeFillShade="D9"/>
          </w:tcPr>
          <w:p w14:paraId="4F60873D" w14:textId="77777777" w:rsidR="00690F6D" w:rsidRPr="00A2113D" w:rsidRDefault="00690F6D" w:rsidP="00EC7B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b/>
                <w:sz w:val="24"/>
                <w:szCs w:val="24"/>
              </w:rPr>
              <w:t>N=36</w:t>
            </w:r>
          </w:p>
        </w:tc>
      </w:tr>
      <w:tr w:rsidR="00690F6D" w:rsidRPr="00A2113D" w14:paraId="6E4FA538" w14:textId="77777777" w:rsidTr="00EC7B7B">
        <w:trPr>
          <w:trHeight w:val="630"/>
        </w:trPr>
        <w:tc>
          <w:tcPr>
            <w:tcW w:w="2065" w:type="dxa"/>
          </w:tcPr>
          <w:p w14:paraId="04C01BD9" w14:textId="77777777" w:rsidR="00690F6D" w:rsidRPr="00A2113D" w:rsidRDefault="00690F6D" w:rsidP="00690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58F9123F" w14:textId="77777777" w:rsidR="00690F6D" w:rsidRPr="00A2113D" w:rsidRDefault="00690F6D" w:rsidP="00690F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63DE07D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Mean, SD</w:t>
            </w:r>
          </w:p>
          <w:p w14:paraId="6EDA00EF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Median, (min, max)</w:t>
            </w:r>
          </w:p>
        </w:tc>
        <w:tc>
          <w:tcPr>
            <w:tcW w:w="4585" w:type="dxa"/>
          </w:tcPr>
          <w:p w14:paraId="3C62D5BF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49.0 (12.0)</w:t>
            </w:r>
          </w:p>
          <w:p w14:paraId="36AEE338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52.0 (22, 69)</w:t>
            </w:r>
          </w:p>
        </w:tc>
      </w:tr>
      <w:tr w:rsidR="00690F6D" w:rsidRPr="00A2113D" w14:paraId="07D25E7D" w14:textId="77777777" w:rsidTr="00EC7B7B">
        <w:tc>
          <w:tcPr>
            <w:tcW w:w="2065" w:type="dxa"/>
          </w:tcPr>
          <w:p w14:paraId="0082594C" w14:textId="77777777" w:rsidR="00690F6D" w:rsidRPr="00A2113D" w:rsidRDefault="00690F6D" w:rsidP="00690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2700" w:type="dxa"/>
          </w:tcPr>
          <w:p w14:paraId="23A86724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E89A234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585" w:type="dxa"/>
          </w:tcPr>
          <w:p w14:paraId="512066DD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26 (72.2%)</w:t>
            </w:r>
          </w:p>
          <w:p w14:paraId="631716CB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10 (27.8%)</w:t>
            </w:r>
          </w:p>
        </w:tc>
      </w:tr>
      <w:tr w:rsidR="00690F6D" w:rsidRPr="00A2113D" w14:paraId="315D7F02" w14:textId="77777777" w:rsidTr="00EC7B7B">
        <w:tc>
          <w:tcPr>
            <w:tcW w:w="2065" w:type="dxa"/>
          </w:tcPr>
          <w:p w14:paraId="2C7F94BD" w14:textId="77777777" w:rsidR="00690F6D" w:rsidRPr="00A2113D" w:rsidRDefault="00690F6D" w:rsidP="00690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2700" w:type="dxa"/>
          </w:tcPr>
          <w:p w14:paraId="3579DA65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  <w:p w14:paraId="1EBC3653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  <w:p w14:paraId="357CDBA1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14:paraId="1202824A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054CF959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White/Caucasian</w:t>
            </w:r>
          </w:p>
        </w:tc>
        <w:tc>
          <w:tcPr>
            <w:tcW w:w="4585" w:type="dxa"/>
          </w:tcPr>
          <w:p w14:paraId="7506821A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1 (2.8%)</w:t>
            </w:r>
          </w:p>
          <w:p w14:paraId="15BA172F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6 (16.7%)</w:t>
            </w:r>
          </w:p>
          <w:p w14:paraId="1F1823BE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2 (5.6%)</w:t>
            </w:r>
          </w:p>
          <w:p w14:paraId="7C1FF64E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1 (2.8%)</w:t>
            </w:r>
          </w:p>
          <w:p w14:paraId="7138F6B5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26 (72.2%)</w:t>
            </w:r>
          </w:p>
        </w:tc>
      </w:tr>
      <w:tr w:rsidR="00690F6D" w:rsidRPr="00A2113D" w14:paraId="241D2A3E" w14:textId="77777777" w:rsidTr="00EC7B7B">
        <w:tc>
          <w:tcPr>
            <w:tcW w:w="2065" w:type="dxa"/>
          </w:tcPr>
          <w:p w14:paraId="6ADE2FF0" w14:textId="77777777" w:rsidR="00690F6D" w:rsidRPr="00A2113D" w:rsidRDefault="00690F6D" w:rsidP="00690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700" w:type="dxa"/>
          </w:tcPr>
          <w:p w14:paraId="68E1FD93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Mean, SD</w:t>
            </w:r>
          </w:p>
          <w:p w14:paraId="40C9E61D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Median, (min, max)</w:t>
            </w:r>
          </w:p>
        </w:tc>
        <w:tc>
          <w:tcPr>
            <w:tcW w:w="4585" w:type="dxa"/>
          </w:tcPr>
          <w:p w14:paraId="1C8DCE17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98.15 (21.74)</w:t>
            </w:r>
          </w:p>
          <w:p w14:paraId="0727FCE2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98.25 (62.6, 171.0)</w:t>
            </w:r>
          </w:p>
        </w:tc>
      </w:tr>
      <w:tr w:rsidR="00690F6D" w:rsidRPr="00A2113D" w14:paraId="57906FB1" w14:textId="77777777" w:rsidTr="00EC7B7B">
        <w:tc>
          <w:tcPr>
            <w:tcW w:w="2065" w:type="dxa"/>
          </w:tcPr>
          <w:p w14:paraId="0DEA5296" w14:textId="77777777" w:rsidR="00690F6D" w:rsidRPr="00A2113D" w:rsidRDefault="00690F6D" w:rsidP="00690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A2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kg/m</w:t>
            </w:r>
            <w:r w:rsidRPr="00A211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21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</w:tcPr>
          <w:p w14:paraId="716EF199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Mean, SD</w:t>
            </w:r>
          </w:p>
          <w:p w14:paraId="483761C2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Median, (min, max)</w:t>
            </w:r>
          </w:p>
        </w:tc>
        <w:tc>
          <w:tcPr>
            <w:tcW w:w="4585" w:type="dxa"/>
          </w:tcPr>
          <w:p w14:paraId="0FAE2DF7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34.49 (8.51)</w:t>
            </w:r>
          </w:p>
          <w:p w14:paraId="28261215" w14:textId="77777777" w:rsidR="00690F6D" w:rsidRPr="00A2113D" w:rsidRDefault="00690F6D" w:rsidP="00690F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113D">
              <w:rPr>
                <w:rFonts w:ascii="Times New Roman" w:hAnsi="Times New Roman" w:cs="Times New Roman"/>
                <w:sz w:val="24"/>
                <w:szCs w:val="24"/>
              </w:rPr>
              <w:t>32.96 (21.4, 62.7)</w:t>
            </w:r>
          </w:p>
        </w:tc>
      </w:tr>
    </w:tbl>
    <w:p w14:paraId="357AB41C" w14:textId="77777777" w:rsidR="00690F6D" w:rsidRPr="00A2113D" w:rsidRDefault="00690F6D" w:rsidP="00690F6D">
      <w:pPr>
        <w:spacing w:after="120" w:line="360" w:lineRule="auto"/>
        <w:rPr>
          <w:rFonts w:ascii="Times New Roman" w:hAnsi="Times New Roman" w:cs="Times New Roman"/>
          <w:b/>
        </w:rPr>
      </w:pPr>
    </w:p>
    <w:p w14:paraId="1713796E" w14:textId="3FD6770E" w:rsidR="000152BB" w:rsidRPr="00D61BE8" w:rsidRDefault="00690F6D" w:rsidP="000152BB">
      <w:pPr>
        <w:spacing w:after="120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t xml:space="preserve">Supplemental Table 5.  </w:t>
      </w:r>
      <w:bookmarkStart w:id="1" w:name="_Ref90982015"/>
      <w:r w:rsidR="000152BB" w:rsidRPr="00D61BE8">
        <w:rPr>
          <w:rFonts w:ascii="Times New Roman" w:hAnsi="Times New Roman" w:cs="Times New Roman"/>
        </w:rPr>
        <w:t>Summary of PK Parameters for Acetylsalicylic Acid in Plasma for PL-ASA vs EC-ASA – PK Population (N=36)</w:t>
      </w:r>
    </w:p>
    <w:tbl>
      <w:tblPr>
        <w:tblW w:w="5011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2"/>
        <w:gridCol w:w="449"/>
        <w:gridCol w:w="908"/>
        <w:gridCol w:w="906"/>
        <w:gridCol w:w="1143"/>
        <w:gridCol w:w="403"/>
        <w:gridCol w:w="874"/>
        <w:gridCol w:w="876"/>
        <w:gridCol w:w="876"/>
        <w:gridCol w:w="874"/>
      </w:tblGrid>
      <w:tr w:rsidR="000152BB" w:rsidRPr="00D61BE8" w14:paraId="56DBF202" w14:textId="77777777" w:rsidTr="003D6210">
        <w:trPr>
          <w:cantSplit/>
          <w:tblHeader/>
          <w:jc w:val="center"/>
        </w:trPr>
        <w:tc>
          <w:tcPr>
            <w:tcW w:w="110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1262F60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0F45B7B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ind w:left="139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L-ASA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9663CDA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392F65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C-ASA</w:t>
            </w:r>
          </w:p>
        </w:tc>
      </w:tr>
      <w:tr w:rsidR="000152BB" w:rsidRPr="00D61BE8" w14:paraId="379EA369" w14:textId="77777777" w:rsidTr="003D6210">
        <w:trPr>
          <w:cantSplit/>
          <w:tblHeader/>
          <w:jc w:val="center"/>
        </w:trPr>
        <w:tc>
          <w:tcPr>
            <w:tcW w:w="110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EE01908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arameter (unit)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62D2DBD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E40595F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Mean 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5B13D58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SD 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8B3CC7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2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A74FAB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8A847DB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AD99CC3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5FB683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7E998FA" w14:textId="77777777" w:rsidR="000152BB" w:rsidRPr="00D61BE8" w:rsidRDefault="000152BB" w:rsidP="000152BB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dian</w:t>
            </w:r>
          </w:p>
        </w:tc>
      </w:tr>
      <w:tr w:rsidR="000152BB" w:rsidRPr="00D61BE8" w14:paraId="417C3531" w14:textId="77777777" w:rsidTr="003D6210">
        <w:trPr>
          <w:cantSplit/>
          <w:jc w:val="center"/>
        </w:trPr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FBEE5" w14:textId="77777777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C</w:t>
            </w:r>
            <w:r w:rsidRPr="00D61BE8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max</w:t>
            </w: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 xml:space="preserve"> (ng/mL)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7B4989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3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C0C749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75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AA3667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3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F5E311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76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14A7E4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79AFD1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5AC489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44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328CEA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5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54E258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362</w:t>
            </w:r>
          </w:p>
        </w:tc>
      </w:tr>
      <w:tr w:rsidR="000152BB" w:rsidRPr="00D61BE8" w14:paraId="7396DE9D" w14:textId="77777777" w:rsidTr="003D6210"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116FDE" w14:textId="77777777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T</w:t>
            </w:r>
            <w:r w:rsidRPr="00D61BE8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max</w:t>
            </w: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 xml:space="preserve"> (h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FD740A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5955AF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1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9014D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.7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3C1F0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1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3DB4C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E0B48C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7B32B4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3.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5070B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1.3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FC2150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4.00</w:t>
            </w:r>
          </w:p>
        </w:tc>
      </w:tr>
      <w:tr w:rsidR="000152BB" w:rsidRPr="00D61BE8" w14:paraId="78AA57A8" w14:textId="77777777" w:rsidTr="003D6210"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72418" w14:textId="77777777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AUC</w:t>
            </w:r>
            <w:r w:rsidRPr="00D61BE8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0-t</w:t>
            </w: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 xml:space="preserve"> (h*ng/mL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609EB0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B4840E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6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AD6D0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FDF93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5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0E776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FC8AA3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F50ED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4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07966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1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2E2E13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453</w:t>
            </w:r>
          </w:p>
        </w:tc>
      </w:tr>
      <w:tr w:rsidR="000152BB" w:rsidRPr="00D61BE8" w14:paraId="09D45D6E" w14:textId="77777777" w:rsidTr="003D6210"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F1B02F" w14:textId="4A69BF08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AUC</w:t>
            </w:r>
            <w:r w:rsidRPr="00D61BE8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0-inf</w:t>
            </w: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 xml:space="preserve"> (h*ng/mL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00C123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E08D3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7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A54776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37EA4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6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E2E53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13EA56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11CA52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B86E7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320F6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</w:tr>
      <w:tr w:rsidR="000152BB" w:rsidRPr="00D61BE8" w14:paraId="44E12A58" w14:textId="77777777" w:rsidTr="003D6210"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10F331" w14:textId="77777777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Λ</w:t>
            </w:r>
            <w:r w:rsidRPr="00D61BE8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 xml:space="preserve">z </w:t>
            </w: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(1/h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4E7B6A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E15877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.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0BA798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.4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94E4F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.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DE93E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D9C060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B5D5F9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EAD04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A03A15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</w:tr>
      <w:tr w:rsidR="000152BB" w:rsidRPr="00D61BE8" w14:paraId="7BFF3706" w14:textId="77777777" w:rsidTr="003D6210"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24F55" w14:textId="77777777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T</w:t>
            </w:r>
            <w:r w:rsidRPr="00D61BE8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 xml:space="preserve">1/2 </w:t>
            </w: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(h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4A2FCA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185643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.3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B2282D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.06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C060A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.3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0703F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1EE6B8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8605C5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84A1C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5FCB18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</w:tr>
      <w:tr w:rsidR="000152BB" w:rsidRPr="00D61BE8" w14:paraId="7E02870F" w14:textId="77777777" w:rsidTr="003D6210"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EEE32F" w14:textId="77777777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CL/F (L/h)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E3B3E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3AA11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.50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202146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1.66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A93EC4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2.08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D9B1DA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88F16E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2DEE8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4E2ADE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CF7684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</w:tr>
      <w:tr w:rsidR="000152BB" w:rsidRPr="00D61BE8" w14:paraId="4E4C9FF2" w14:textId="77777777" w:rsidTr="003D6210">
        <w:trPr>
          <w:cantSplit/>
          <w:jc w:val="center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0433E0" w14:textId="77777777" w:rsidR="000152BB" w:rsidRPr="00D61BE8" w:rsidRDefault="000152BB" w:rsidP="000152BB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V</w:t>
            </w:r>
            <w:r w:rsidRPr="00D61BE8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d</w:t>
            </w: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/F (L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46E1BB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4E961A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11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E1551C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33.3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8B0211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11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DB196C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6B1682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B3DA4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8869D6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51057E" w14:textId="77777777" w:rsidR="000152BB" w:rsidRPr="00D61BE8" w:rsidRDefault="000152BB" w:rsidP="000152B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61BE8">
              <w:rPr>
                <w:rFonts w:ascii="Times New Roman" w:eastAsiaTheme="minorEastAsia" w:hAnsi="Times New Roman" w:cs="Times New Roman"/>
                <w:color w:val="000000"/>
              </w:rPr>
              <w:t>N/A</w:t>
            </w:r>
          </w:p>
        </w:tc>
      </w:tr>
    </w:tbl>
    <w:p w14:paraId="6CA0D357" w14:textId="77777777" w:rsidR="000152BB" w:rsidRPr="00D61BE8" w:rsidRDefault="000152BB" w:rsidP="000152BB">
      <w:pPr>
        <w:pStyle w:val="synopsis"/>
        <w:spacing w:line="240" w:lineRule="auto"/>
        <w:ind w:left="0" w:right="113"/>
        <w:jc w:val="both"/>
        <w:rPr>
          <w:rFonts w:ascii="Times New Roman" w:hAnsi="Times New Roman"/>
          <w:spacing w:val="-2"/>
          <w:sz w:val="22"/>
          <w:szCs w:val="22"/>
          <w:lang w:val="en-US"/>
        </w:rPr>
      </w:pP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AUC</w:t>
      </w:r>
      <w:r w:rsidRPr="00D61BE8">
        <w:rPr>
          <w:rFonts w:ascii="Times New Roman" w:hAnsi="Times New Roman"/>
          <w:spacing w:val="-2"/>
          <w:sz w:val="22"/>
          <w:szCs w:val="22"/>
          <w:vertAlign w:val="subscript"/>
          <w:lang w:val="en-US"/>
        </w:rPr>
        <w:t>0-inf</w:t>
      </w: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=area under the plasma concentration-time curve from time zero to infinity; AUC</w:t>
      </w:r>
      <w:r w:rsidRPr="00D61BE8">
        <w:rPr>
          <w:rFonts w:ascii="Times New Roman" w:hAnsi="Times New Roman"/>
          <w:spacing w:val="-2"/>
          <w:sz w:val="22"/>
          <w:szCs w:val="22"/>
          <w:vertAlign w:val="subscript"/>
          <w:lang w:val="en-US"/>
        </w:rPr>
        <w:t>0-t</w:t>
      </w: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=area under the plasma concentration-time curve from time zero until the last quantifiable value; C</w:t>
      </w:r>
      <w:r w:rsidRPr="00D61BE8">
        <w:rPr>
          <w:rFonts w:ascii="Times New Roman" w:hAnsi="Times New Roman"/>
          <w:spacing w:val="-2"/>
          <w:sz w:val="22"/>
          <w:szCs w:val="22"/>
          <w:vertAlign w:val="subscript"/>
          <w:lang w:val="en-US"/>
        </w:rPr>
        <w:t>max</w:t>
      </w: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=observed maximum plasma concentration; CL/F=apparent clearance; EC=enteric-coated; N/A= not available; PK=pharmacokinetic; SD=standard deviation; T</w:t>
      </w:r>
      <w:r w:rsidRPr="00D61BE8">
        <w:rPr>
          <w:rFonts w:ascii="Times New Roman" w:hAnsi="Times New Roman"/>
          <w:spacing w:val="-2"/>
          <w:sz w:val="22"/>
          <w:szCs w:val="22"/>
          <w:vertAlign w:val="subscript"/>
          <w:lang w:val="en-US"/>
        </w:rPr>
        <w:t>1/2</w:t>
      </w: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=terminal elimination half-life; T</w:t>
      </w:r>
      <w:r w:rsidRPr="00D61BE8">
        <w:rPr>
          <w:rFonts w:ascii="Times New Roman" w:hAnsi="Times New Roman"/>
          <w:spacing w:val="-2"/>
          <w:sz w:val="22"/>
          <w:szCs w:val="22"/>
          <w:vertAlign w:val="subscript"/>
          <w:lang w:val="en-US"/>
        </w:rPr>
        <w:t>max</w:t>
      </w: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=time to maximum plasma concentration; V</w:t>
      </w:r>
      <w:r w:rsidRPr="00D61BE8">
        <w:rPr>
          <w:rFonts w:ascii="Times New Roman" w:hAnsi="Times New Roman"/>
          <w:spacing w:val="-2"/>
          <w:sz w:val="22"/>
          <w:szCs w:val="22"/>
          <w:vertAlign w:val="subscript"/>
          <w:lang w:val="en-US"/>
        </w:rPr>
        <w:t>D</w:t>
      </w: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/F=apparent volume of distribution; λ</w:t>
      </w:r>
      <w:r w:rsidRPr="00D61BE8">
        <w:rPr>
          <w:rFonts w:ascii="Times New Roman" w:hAnsi="Times New Roman"/>
          <w:spacing w:val="-2"/>
          <w:sz w:val="22"/>
          <w:szCs w:val="22"/>
          <w:vertAlign w:val="subscript"/>
          <w:lang w:val="en-US"/>
        </w:rPr>
        <w:t>z</w:t>
      </w:r>
      <w:r w:rsidRPr="00D61BE8">
        <w:rPr>
          <w:rFonts w:ascii="Times New Roman" w:hAnsi="Times New Roman"/>
          <w:spacing w:val="-2"/>
          <w:sz w:val="22"/>
          <w:szCs w:val="22"/>
          <w:lang w:val="en-US"/>
        </w:rPr>
        <w:t>=terminal elimination constant.</w:t>
      </w:r>
    </w:p>
    <w:p w14:paraId="55B83699" w14:textId="77777777" w:rsidR="000152BB" w:rsidRDefault="000152BB" w:rsidP="00690F6D">
      <w:pPr>
        <w:spacing w:after="120"/>
        <w:rPr>
          <w:rFonts w:ascii="Times New Roman" w:hAnsi="Times New Roman" w:cs="Times New Roman"/>
        </w:rPr>
      </w:pPr>
    </w:p>
    <w:p w14:paraId="4A19D72E" w14:textId="77777777" w:rsidR="000152BB" w:rsidRDefault="000152BB" w:rsidP="00690F6D">
      <w:pPr>
        <w:spacing w:after="120"/>
        <w:rPr>
          <w:rFonts w:ascii="Times New Roman" w:hAnsi="Times New Roman" w:cs="Times New Roman"/>
          <w:b/>
        </w:rPr>
      </w:pPr>
    </w:p>
    <w:p w14:paraId="0944D662" w14:textId="77777777" w:rsidR="000152BB" w:rsidRDefault="000152BB" w:rsidP="00690F6D">
      <w:pPr>
        <w:spacing w:after="120"/>
        <w:rPr>
          <w:rFonts w:ascii="Times New Roman" w:hAnsi="Times New Roman" w:cs="Times New Roman"/>
          <w:b/>
        </w:rPr>
      </w:pPr>
    </w:p>
    <w:p w14:paraId="47DB8CA5" w14:textId="77777777" w:rsidR="000152BB" w:rsidRDefault="000152BB" w:rsidP="00690F6D">
      <w:pPr>
        <w:spacing w:after="120"/>
        <w:rPr>
          <w:rFonts w:ascii="Times New Roman" w:hAnsi="Times New Roman" w:cs="Times New Roman"/>
          <w:b/>
        </w:rPr>
      </w:pPr>
    </w:p>
    <w:p w14:paraId="00E1A306" w14:textId="77777777" w:rsidR="000152BB" w:rsidRDefault="000152BB" w:rsidP="00690F6D">
      <w:pPr>
        <w:spacing w:after="120"/>
        <w:rPr>
          <w:rFonts w:ascii="Times New Roman" w:hAnsi="Times New Roman" w:cs="Times New Roman"/>
          <w:b/>
        </w:rPr>
      </w:pPr>
    </w:p>
    <w:p w14:paraId="55A8E196" w14:textId="77777777" w:rsidR="000152BB" w:rsidRDefault="000152BB" w:rsidP="00690F6D">
      <w:pPr>
        <w:spacing w:after="120"/>
        <w:rPr>
          <w:rFonts w:ascii="Times New Roman" w:hAnsi="Times New Roman" w:cs="Times New Roman"/>
          <w:b/>
        </w:rPr>
      </w:pPr>
    </w:p>
    <w:p w14:paraId="03F47D5E" w14:textId="77777777" w:rsidR="000152BB" w:rsidRDefault="000152BB" w:rsidP="00690F6D">
      <w:pPr>
        <w:spacing w:after="120"/>
        <w:rPr>
          <w:rFonts w:ascii="Times New Roman" w:hAnsi="Times New Roman" w:cs="Times New Roman"/>
          <w:b/>
        </w:rPr>
      </w:pPr>
    </w:p>
    <w:p w14:paraId="05B7C9B5" w14:textId="4AE31048" w:rsidR="00690F6D" w:rsidRPr="00A2113D" w:rsidRDefault="000152BB" w:rsidP="00690F6D">
      <w:pPr>
        <w:spacing w:after="120"/>
        <w:rPr>
          <w:rFonts w:ascii="Times New Roman" w:hAnsi="Times New Roman" w:cs="Times New Roman"/>
          <w:b/>
        </w:rPr>
      </w:pPr>
      <w:r w:rsidRPr="00A2113D"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</w:rPr>
        <w:t xml:space="preserve">6. </w:t>
      </w:r>
      <w:r w:rsidR="00690F6D" w:rsidRPr="00A2113D">
        <w:rPr>
          <w:rFonts w:ascii="Times New Roman" w:hAnsi="Times New Roman" w:cs="Times New Roman"/>
        </w:rPr>
        <w:t>Summary of PK Parameters for Salicylic Acid in Plasma for PL-ASA vs EC-ASA – PK Population (N=36)</w:t>
      </w:r>
      <w:bookmarkEnd w:id="1"/>
    </w:p>
    <w:tbl>
      <w:tblPr>
        <w:tblW w:w="5011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9"/>
        <w:gridCol w:w="811"/>
        <w:gridCol w:w="809"/>
        <w:gridCol w:w="811"/>
        <w:gridCol w:w="1173"/>
        <w:gridCol w:w="208"/>
        <w:gridCol w:w="874"/>
        <w:gridCol w:w="876"/>
        <w:gridCol w:w="876"/>
        <w:gridCol w:w="874"/>
      </w:tblGrid>
      <w:tr w:rsidR="00690F6D" w:rsidRPr="00A2113D" w14:paraId="286D8898" w14:textId="77777777" w:rsidTr="0041312C">
        <w:trPr>
          <w:cantSplit/>
          <w:tblHeader/>
          <w:jc w:val="center"/>
        </w:trPr>
        <w:tc>
          <w:tcPr>
            <w:tcW w:w="110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C1E530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826ABC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L-ASA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145715C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01A9FB3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C-ASA</w:t>
            </w:r>
          </w:p>
        </w:tc>
      </w:tr>
      <w:tr w:rsidR="00FB3246" w:rsidRPr="00A2113D" w14:paraId="550FEE32" w14:textId="77777777" w:rsidTr="00FB3246">
        <w:trPr>
          <w:cantSplit/>
          <w:tblHeader/>
          <w:jc w:val="center"/>
        </w:trPr>
        <w:tc>
          <w:tcPr>
            <w:tcW w:w="110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D1DFEA5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arameter (unit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2BEC819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0F3DD8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Mean 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FC494B5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 xml:space="preserve">SD 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89CCBA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7FE7D8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DEE0F01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0C2626B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468088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7BDBD31" w14:textId="77777777" w:rsidR="00690F6D" w:rsidRPr="00A2113D" w:rsidRDefault="00690F6D" w:rsidP="00EC7B7B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edian</w:t>
            </w:r>
          </w:p>
        </w:tc>
      </w:tr>
      <w:tr w:rsidR="00FB3246" w:rsidRPr="00A2113D" w14:paraId="064297DE" w14:textId="77777777" w:rsidTr="00FB3246">
        <w:trPr>
          <w:cantSplit/>
          <w:jc w:val="center"/>
        </w:trPr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31D57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C</w:t>
            </w:r>
            <w:r w:rsidRPr="00A2113D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max</w:t>
            </w: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 xml:space="preserve"> (ng/mL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D8411B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4665B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420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B95DE6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93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54056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4150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608A94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B105C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7EECD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16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D0EED7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21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6762B5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070</w:t>
            </w:r>
          </w:p>
        </w:tc>
      </w:tr>
      <w:tr w:rsidR="00FB3246" w:rsidRPr="00A2113D" w14:paraId="54408E4F" w14:textId="77777777" w:rsidTr="00FB3246">
        <w:trPr>
          <w:cantSplit/>
          <w:jc w:val="center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8D885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T</w:t>
            </w:r>
            <w:r w:rsidRPr="00A2113D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max</w:t>
            </w: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 xml:space="preserve"> (h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273AFD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0EB920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E0E9D2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.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71E65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.5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5BAF9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72915D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3F6B63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4.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77D33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5AC4E7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4.89</w:t>
            </w:r>
          </w:p>
        </w:tc>
      </w:tr>
      <w:tr w:rsidR="00FB3246" w:rsidRPr="00A2113D" w14:paraId="7423AA7B" w14:textId="77777777" w:rsidTr="00FB3246">
        <w:trPr>
          <w:cantSplit/>
          <w:jc w:val="center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A055F9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AUC</w:t>
            </w:r>
            <w:r w:rsidRPr="00A2113D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0-t</w:t>
            </w: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 xml:space="preserve"> (h*ng/mL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0F1329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5F06B4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58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90F611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58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CB960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450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0717D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2EAB8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77B2E3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40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67BB8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49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4FFBC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3100</w:t>
            </w:r>
          </w:p>
        </w:tc>
      </w:tr>
      <w:tr w:rsidR="00FB3246" w:rsidRPr="00A2113D" w14:paraId="522B6E37" w14:textId="77777777" w:rsidTr="00FB3246">
        <w:trPr>
          <w:cantSplit/>
          <w:jc w:val="center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503310" w14:textId="3E291DD1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AUC</w:t>
            </w:r>
            <w:r w:rsidRPr="00A2113D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0-inf</w:t>
            </w: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 xml:space="preserve"> (h*ng/mL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C3A262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3984E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62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AD9E10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59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5B278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490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C533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41A34D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229989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50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91170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51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CEA20C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3700</w:t>
            </w:r>
          </w:p>
        </w:tc>
      </w:tr>
      <w:tr w:rsidR="00FB3246" w:rsidRPr="00A2113D" w14:paraId="4802B794" w14:textId="77777777" w:rsidTr="00FB3246">
        <w:trPr>
          <w:cantSplit/>
          <w:jc w:val="center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30153C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Λ</w:t>
            </w:r>
            <w:r w:rsidRPr="00A2113D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 xml:space="preserve">z </w:t>
            </w: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(1/h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AB9629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AC63EE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0.30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294C6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0.1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25EAD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0.3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6D828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DF510B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34FD05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0.3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B837C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0.1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4FD748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0.332</w:t>
            </w:r>
          </w:p>
        </w:tc>
      </w:tr>
      <w:tr w:rsidR="00FB3246" w:rsidRPr="00A2113D" w14:paraId="6DBC38CB" w14:textId="77777777" w:rsidTr="00FB3246">
        <w:trPr>
          <w:cantSplit/>
          <w:jc w:val="center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97B1D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T</w:t>
            </w:r>
            <w:r w:rsidRPr="00A2113D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 xml:space="preserve">1/2 </w:t>
            </w: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(h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04D2E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1C2A81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9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978C5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02B58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1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B8FDB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8AA9E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A62CC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1EC1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.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9C42D2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09</w:t>
            </w:r>
          </w:p>
        </w:tc>
      </w:tr>
      <w:tr w:rsidR="00FB3246" w:rsidRPr="00A2113D" w14:paraId="0E3BC345" w14:textId="77777777" w:rsidTr="00FB3246">
        <w:trPr>
          <w:cantSplit/>
          <w:jc w:val="center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DBC106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CL/F (L/h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88F7FE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9EABE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7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36AF6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1.4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F53DB1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44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4C9F9F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454F4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8BE557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5.39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EA0623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.80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FA23C9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.78</w:t>
            </w:r>
          </w:p>
        </w:tc>
      </w:tr>
      <w:tr w:rsidR="00FB3246" w:rsidRPr="00A2113D" w14:paraId="6ADFF450" w14:textId="77777777" w:rsidTr="00FB3246">
        <w:trPr>
          <w:cantSplit/>
          <w:jc w:val="center"/>
        </w:trPr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BEDB1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V</w:t>
            </w:r>
            <w:r w:rsidRPr="00A2113D">
              <w:rPr>
                <w:rFonts w:ascii="Times New Roman" w:eastAsiaTheme="minorEastAsia" w:hAnsi="Times New Roman" w:cs="Times New Roman"/>
                <w:color w:val="000000"/>
                <w:vertAlign w:val="subscript"/>
              </w:rPr>
              <w:t>D</w:t>
            </w: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/F (L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82E4B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4AF6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5.6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0A49E2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C10473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5.44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D45CBC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F67D0A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27A09B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6.0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492815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2.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939C4C" w14:textId="77777777" w:rsidR="00690F6D" w:rsidRPr="00A2113D" w:rsidRDefault="00690F6D" w:rsidP="00EC7B7B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A2113D">
              <w:rPr>
                <w:rFonts w:ascii="Times New Roman" w:eastAsiaTheme="minorEastAsia" w:hAnsi="Times New Roman" w:cs="Times New Roman"/>
                <w:color w:val="000000"/>
              </w:rPr>
              <w:t>5.91</w:t>
            </w:r>
          </w:p>
        </w:tc>
      </w:tr>
    </w:tbl>
    <w:p w14:paraId="2CAC7FB3" w14:textId="77777777" w:rsidR="00690F6D" w:rsidRPr="00A2113D" w:rsidRDefault="00690F6D" w:rsidP="00690F6D">
      <w:pPr>
        <w:pStyle w:val="LegendText"/>
        <w:keepNext/>
        <w:keepLines/>
        <w:tabs>
          <w:tab w:val="left" w:pos="1080"/>
        </w:tabs>
        <w:spacing w:after="0"/>
        <w:ind w:left="0" w:firstLine="0"/>
        <w:rPr>
          <w:rFonts w:ascii="Times New Roman" w:hAnsi="Times New Roman"/>
          <w:sz w:val="22"/>
          <w:szCs w:val="22"/>
        </w:rPr>
      </w:pPr>
      <w:r w:rsidRPr="00A2113D">
        <w:rPr>
          <w:rFonts w:ascii="Times New Roman" w:hAnsi="Times New Roman"/>
          <w:sz w:val="22"/>
          <w:szCs w:val="22"/>
        </w:rPr>
        <w:t>AUC</w:t>
      </w:r>
      <w:r w:rsidRPr="00A2113D">
        <w:rPr>
          <w:rFonts w:ascii="Times New Roman" w:hAnsi="Times New Roman"/>
          <w:sz w:val="22"/>
          <w:szCs w:val="22"/>
          <w:vertAlign w:val="subscript"/>
        </w:rPr>
        <w:t>0-inf</w:t>
      </w:r>
      <w:r w:rsidRPr="00A2113D">
        <w:rPr>
          <w:rFonts w:ascii="Times New Roman" w:hAnsi="Times New Roman"/>
          <w:sz w:val="22"/>
          <w:szCs w:val="22"/>
        </w:rPr>
        <w:t>=area under curve from time zero extrapolated to infinite time;  AUC</w:t>
      </w:r>
      <w:r w:rsidRPr="00A2113D">
        <w:rPr>
          <w:rFonts w:ascii="Times New Roman" w:hAnsi="Times New Roman"/>
          <w:sz w:val="22"/>
          <w:szCs w:val="22"/>
          <w:vertAlign w:val="subscript"/>
        </w:rPr>
        <w:t>0-t</w:t>
      </w:r>
      <w:r w:rsidRPr="00A2113D">
        <w:rPr>
          <w:rFonts w:ascii="Times New Roman" w:hAnsi="Times New Roman"/>
          <w:sz w:val="22"/>
          <w:szCs w:val="22"/>
        </w:rPr>
        <w:t>=area under curve from time zero to last measurable concentration; C</w:t>
      </w:r>
      <w:r w:rsidRPr="00A2113D">
        <w:rPr>
          <w:rFonts w:ascii="Times New Roman" w:hAnsi="Times New Roman"/>
          <w:sz w:val="22"/>
          <w:szCs w:val="22"/>
          <w:vertAlign w:val="subscript"/>
        </w:rPr>
        <w:t>max</w:t>
      </w:r>
      <w:r w:rsidRPr="00A2113D">
        <w:rPr>
          <w:rFonts w:ascii="Times New Roman" w:hAnsi="Times New Roman"/>
          <w:sz w:val="22"/>
          <w:szCs w:val="22"/>
        </w:rPr>
        <w:t>=maximum concentration; CL/F=apparent clearance ; EC=enteric coated; h=hour; max=maximum; min=minimum; PK=pharmacokinetic; SD=standard deviation; T</w:t>
      </w:r>
      <w:r w:rsidRPr="00A2113D">
        <w:rPr>
          <w:rFonts w:ascii="Times New Roman" w:hAnsi="Times New Roman"/>
          <w:sz w:val="22"/>
          <w:szCs w:val="22"/>
          <w:vertAlign w:val="subscript"/>
        </w:rPr>
        <w:t>1/2</w:t>
      </w:r>
      <w:r w:rsidRPr="00A2113D">
        <w:rPr>
          <w:rFonts w:ascii="Times New Roman" w:hAnsi="Times New Roman"/>
          <w:sz w:val="22"/>
          <w:szCs w:val="22"/>
        </w:rPr>
        <w:t>=terminal elimination phase half-life; T</w:t>
      </w:r>
      <w:r w:rsidRPr="00A2113D">
        <w:rPr>
          <w:rFonts w:ascii="Times New Roman" w:hAnsi="Times New Roman"/>
          <w:sz w:val="22"/>
          <w:szCs w:val="22"/>
          <w:vertAlign w:val="subscript"/>
        </w:rPr>
        <w:t>max</w:t>
      </w:r>
      <w:r w:rsidRPr="00A2113D">
        <w:rPr>
          <w:rFonts w:ascii="Times New Roman" w:hAnsi="Times New Roman"/>
          <w:sz w:val="22"/>
          <w:szCs w:val="22"/>
        </w:rPr>
        <w:t>=time to maximum concentration; V</w:t>
      </w:r>
      <w:r w:rsidRPr="00A2113D">
        <w:rPr>
          <w:rFonts w:ascii="Times New Roman" w:hAnsi="Times New Roman"/>
          <w:sz w:val="22"/>
          <w:szCs w:val="22"/>
          <w:vertAlign w:val="subscript"/>
        </w:rPr>
        <w:t>D</w:t>
      </w:r>
      <w:r w:rsidRPr="00A2113D">
        <w:rPr>
          <w:rFonts w:ascii="Times New Roman" w:hAnsi="Times New Roman"/>
          <w:sz w:val="22"/>
          <w:szCs w:val="22"/>
        </w:rPr>
        <w:t>/F= apparent volume of distribution; λ</w:t>
      </w:r>
      <w:r w:rsidRPr="00A2113D">
        <w:rPr>
          <w:rFonts w:ascii="Times New Roman" w:hAnsi="Times New Roman"/>
          <w:sz w:val="22"/>
          <w:szCs w:val="22"/>
          <w:vertAlign w:val="subscript"/>
        </w:rPr>
        <w:t>Z</w:t>
      </w:r>
      <w:r w:rsidRPr="00A2113D">
        <w:rPr>
          <w:rFonts w:ascii="Times New Roman" w:hAnsi="Times New Roman"/>
          <w:sz w:val="22"/>
          <w:szCs w:val="22"/>
        </w:rPr>
        <w:t>=terminal elimination rate consistent.</w:t>
      </w:r>
    </w:p>
    <w:p w14:paraId="0916CB7D" w14:textId="77777777" w:rsidR="00690F6D" w:rsidRDefault="00690F6D" w:rsidP="00690F6D">
      <w:pPr>
        <w:rPr>
          <w:rFonts w:ascii="Times New Roman" w:hAnsi="Times New Roman" w:cs="Times New Roman"/>
          <w:b/>
          <w:sz w:val="20"/>
          <w:szCs w:val="20"/>
        </w:rPr>
      </w:pPr>
    </w:p>
    <w:p w14:paraId="2F97DA8A" w14:textId="77777777" w:rsidR="00A2113D" w:rsidRDefault="00A2113D" w:rsidP="00690F6D">
      <w:pPr>
        <w:rPr>
          <w:rFonts w:ascii="Times New Roman" w:hAnsi="Times New Roman" w:cs="Times New Roman"/>
          <w:b/>
          <w:sz w:val="20"/>
          <w:szCs w:val="20"/>
        </w:rPr>
      </w:pPr>
    </w:p>
    <w:p w14:paraId="11796CEA" w14:textId="77777777" w:rsidR="00A2113D" w:rsidRDefault="00A2113D" w:rsidP="00690F6D">
      <w:pPr>
        <w:rPr>
          <w:rFonts w:ascii="Times New Roman" w:hAnsi="Times New Roman" w:cs="Times New Roman"/>
          <w:b/>
          <w:sz w:val="20"/>
          <w:szCs w:val="20"/>
        </w:rPr>
      </w:pPr>
    </w:p>
    <w:p w14:paraId="6F72905D" w14:textId="6A6F714F" w:rsidR="00690F6D" w:rsidRPr="00A2113D" w:rsidRDefault="00690F6D" w:rsidP="00690F6D">
      <w:pPr>
        <w:rPr>
          <w:rFonts w:ascii="Times New Roman" w:eastAsia="Times New Roman" w:hAnsi="Times New Roman" w:cs="Times New Roman"/>
          <w:color w:val="000000"/>
        </w:rPr>
      </w:pPr>
      <w:r w:rsidRPr="00A2113D">
        <w:rPr>
          <w:rFonts w:ascii="Times New Roman" w:hAnsi="Times New Roman" w:cs="Times New Roman"/>
          <w:b/>
        </w:rPr>
        <w:t>Supplemental</w:t>
      </w:r>
      <w:r w:rsidRPr="00A2113D">
        <w:rPr>
          <w:rFonts w:ascii="Times New Roman" w:eastAsia="Times New Roman" w:hAnsi="Times New Roman" w:cs="Times New Roman"/>
          <w:b/>
          <w:bCs/>
          <w:color w:val="000000"/>
        </w:rPr>
        <w:t xml:space="preserve"> Table </w:t>
      </w:r>
      <w:r w:rsidR="000152BB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Pr="00A2113D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A2113D">
        <w:rPr>
          <w:rFonts w:ascii="Times New Roman" w:eastAsia="Times New Roman" w:hAnsi="Times New Roman" w:cs="Times New Roman"/>
          <w:bCs/>
          <w:color w:val="000000"/>
        </w:rPr>
        <w:t>Statistical Analysis of Log-normalized Ratio of PL-ASA to EC-ASA for Salicylic Acid PK Parameters.</w:t>
      </w:r>
      <w:r w:rsidRPr="00A2113D">
        <w:rPr>
          <w:rFonts w:ascii="Times New Roman" w:eastAsia="Times New Roman" w:hAnsi="Times New Roman" w:cs="Times New Roman"/>
          <w:color w:val="000000"/>
        </w:rPr>
        <w:t> – PK Population (N=36)</w:t>
      </w:r>
    </w:p>
    <w:p w14:paraId="2C9977D8" w14:textId="77777777" w:rsidR="00052BB5" w:rsidRDefault="00052BB5" w:rsidP="00690F6D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890"/>
        <w:gridCol w:w="1530"/>
        <w:gridCol w:w="180"/>
        <w:gridCol w:w="1170"/>
        <w:gridCol w:w="1260"/>
        <w:gridCol w:w="1170"/>
      </w:tblGrid>
      <w:tr w:rsidR="00052BB5" w14:paraId="52A4B27F" w14:textId="77777777" w:rsidTr="0041312C">
        <w:trPr>
          <w:trHeight w:val="328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</w:tcPr>
          <w:p w14:paraId="458EA8CC" w14:textId="77777777" w:rsidR="00052BB5" w:rsidRPr="004B6141" w:rsidRDefault="00052BB5" w:rsidP="00354875">
            <w:pPr>
              <w:spacing w:after="10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arameter 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14:paraId="0CEE71EE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L-ASA 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14:paraId="32956671" w14:textId="77777777" w:rsidR="00052BB5" w:rsidRPr="004B6141" w:rsidRDefault="00052BB5" w:rsidP="00354875">
            <w:pPr>
              <w:spacing w:after="10"/>
              <w:ind w:hanging="105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EC-ASA 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14:paraId="2887D29F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Ratio (%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14:paraId="7DA7E1DE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95% CI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bottom"/>
          </w:tcPr>
          <w:p w14:paraId="2C910620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</w:tr>
      <w:tr w:rsidR="00052BB5" w14:paraId="348C730B" w14:textId="77777777" w:rsidTr="0041312C">
        <w:trPr>
          <w:trHeight w:val="32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086CF" w14:textId="77777777" w:rsidR="00052BB5" w:rsidRPr="004B6141" w:rsidRDefault="00052BB5" w:rsidP="00354875">
            <w:pPr>
              <w:spacing w:after="10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AUC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0-t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 (h*ng/mL)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FFFFFF"/>
          </w:tcPr>
          <w:p w14:paraId="7920706A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4800 (36.7)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</w:tcBorders>
            <w:shd w:val="clear" w:color="auto" w:fill="FFFFFF"/>
          </w:tcPr>
          <w:p w14:paraId="6C857BB4" w14:textId="77777777" w:rsidR="00052BB5" w:rsidRPr="004B6141" w:rsidRDefault="00052BB5" w:rsidP="004B6141">
            <w:pPr>
              <w:spacing w:after="10"/>
              <w:ind w:hanging="105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3100 (38.1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FFFFFF"/>
          </w:tcPr>
          <w:p w14:paraId="57E7A97E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13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FFFFFF"/>
          </w:tcPr>
          <w:p w14:paraId="6D5E1F69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02 – 125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FFFFFF"/>
          </w:tcPr>
          <w:p w14:paraId="4EE7FAC7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10</w:t>
            </w:r>
          </w:p>
        </w:tc>
      </w:tr>
      <w:tr w:rsidR="00052BB5" w14:paraId="22530B94" w14:textId="77777777" w:rsidTr="0041312C">
        <w:trPr>
          <w:trHeight w:val="328"/>
        </w:trPr>
        <w:tc>
          <w:tcPr>
            <w:tcW w:w="2160" w:type="dxa"/>
            <w:shd w:val="clear" w:color="auto" w:fill="FFFFFF"/>
          </w:tcPr>
          <w:p w14:paraId="0B26432B" w14:textId="77777777" w:rsidR="00052BB5" w:rsidRPr="004B6141" w:rsidRDefault="00052BB5" w:rsidP="00354875">
            <w:pPr>
              <w:spacing w:after="10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AUC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0-∞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 (h*ng/mL)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FFFFFF"/>
          </w:tcPr>
          <w:p w14:paraId="55EB77C0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5300 (37.0)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455DE441" w14:textId="77777777" w:rsidR="00052BB5" w:rsidRPr="004B6141" w:rsidRDefault="00052BB5" w:rsidP="004B6141">
            <w:pPr>
              <w:spacing w:after="10"/>
              <w:ind w:hanging="105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4300 (35.2)</w:t>
            </w:r>
          </w:p>
        </w:tc>
        <w:tc>
          <w:tcPr>
            <w:tcW w:w="1170" w:type="dxa"/>
            <w:shd w:val="clear" w:color="auto" w:fill="FFFFFF"/>
          </w:tcPr>
          <w:p w14:paraId="3E0A73D8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07</w:t>
            </w:r>
          </w:p>
        </w:tc>
        <w:tc>
          <w:tcPr>
            <w:tcW w:w="1260" w:type="dxa"/>
            <w:shd w:val="clear" w:color="auto" w:fill="FFFFFF"/>
          </w:tcPr>
          <w:p w14:paraId="320B0454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96 – 118</w:t>
            </w:r>
          </w:p>
        </w:tc>
        <w:tc>
          <w:tcPr>
            <w:tcW w:w="1170" w:type="dxa"/>
            <w:shd w:val="clear" w:color="auto" w:fill="FFFFFF"/>
          </w:tcPr>
          <w:p w14:paraId="6BB1E2B4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</w:t>
            </w:r>
          </w:p>
        </w:tc>
      </w:tr>
      <w:tr w:rsidR="00052BB5" w14:paraId="22D98BAF" w14:textId="77777777" w:rsidTr="0041312C">
        <w:trPr>
          <w:trHeight w:val="328"/>
        </w:trPr>
        <w:tc>
          <w:tcPr>
            <w:tcW w:w="2160" w:type="dxa"/>
            <w:shd w:val="clear" w:color="auto" w:fill="FFFFFF"/>
          </w:tcPr>
          <w:p w14:paraId="25D64AA7" w14:textId="77777777" w:rsidR="00052BB5" w:rsidRPr="004B6141" w:rsidRDefault="00052BB5" w:rsidP="00354875">
            <w:pPr>
              <w:spacing w:after="10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C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max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 (ng/mL)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890" w:type="dxa"/>
            <w:shd w:val="clear" w:color="auto" w:fill="FFFFFF"/>
          </w:tcPr>
          <w:p w14:paraId="28FAAF07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4100 (23.7)</w:t>
            </w:r>
          </w:p>
        </w:tc>
        <w:tc>
          <w:tcPr>
            <w:tcW w:w="1710" w:type="dxa"/>
            <w:gridSpan w:val="2"/>
            <w:shd w:val="clear" w:color="auto" w:fill="FFFFFF"/>
          </w:tcPr>
          <w:p w14:paraId="34196886" w14:textId="77777777" w:rsidR="00052BB5" w:rsidRPr="004B6141" w:rsidRDefault="00052BB5" w:rsidP="004B6141">
            <w:pPr>
              <w:spacing w:after="10"/>
              <w:ind w:hanging="105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2940 (41.0)</w:t>
            </w:r>
          </w:p>
        </w:tc>
        <w:tc>
          <w:tcPr>
            <w:tcW w:w="1170" w:type="dxa"/>
            <w:shd w:val="clear" w:color="auto" w:fill="FFFFFF"/>
          </w:tcPr>
          <w:p w14:paraId="4DCBB35F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39</w:t>
            </w:r>
          </w:p>
        </w:tc>
        <w:tc>
          <w:tcPr>
            <w:tcW w:w="1260" w:type="dxa"/>
            <w:shd w:val="clear" w:color="auto" w:fill="FFFFFF"/>
          </w:tcPr>
          <w:p w14:paraId="1AAD236C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21 – 160</w:t>
            </w:r>
          </w:p>
        </w:tc>
        <w:tc>
          <w:tcPr>
            <w:tcW w:w="1170" w:type="dxa"/>
            <w:shd w:val="clear" w:color="auto" w:fill="FFFFFF"/>
          </w:tcPr>
          <w:p w14:paraId="7F34ACE3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01</w:t>
            </w:r>
          </w:p>
        </w:tc>
      </w:tr>
      <w:tr w:rsidR="00052BB5" w14:paraId="6E37899E" w14:textId="77777777" w:rsidTr="0041312C">
        <w:trPr>
          <w:trHeight w:val="328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7F01D76" w14:textId="77777777" w:rsidR="00052BB5" w:rsidRPr="004B6141" w:rsidRDefault="00052BB5" w:rsidP="00354875">
            <w:pPr>
              <w:spacing w:after="10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T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bscript"/>
              </w:rPr>
              <w:t>max 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(h)</w:t>
            </w: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FFFFFF"/>
          </w:tcPr>
          <w:p w14:paraId="01A72890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1.52 (0.55, 5.92)</w:t>
            </w:r>
          </w:p>
        </w:tc>
        <w:tc>
          <w:tcPr>
            <w:tcW w:w="1710" w:type="dxa"/>
            <w:gridSpan w:val="2"/>
            <w:tcBorders>
              <w:bottom w:val="single" w:sz="8" w:space="0" w:color="auto"/>
            </w:tcBorders>
            <w:shd w:val="clear" w:color="auto" w:fill="FFFFFF"/>
          </w:tcPr>
          <w:p w14:paraId="04CBD6FC" w14:textId="039BA9B9" w:rsidR="00052BB5" w:rsidRPr="004B6141" w:rsidRDefault="00052BB5" w:rsidP="004B6141">
            <w:pPr>
              <w:spacing w:after="10"/>
              <w:ind w:left="-76" w:hanging="105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4.89 (2.0, 11.9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FFFFFF"/>
          </w:tcPr>
          <w:p w14:paraId="1B033DA5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sz w:val="24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FFFFFF"/>
          </w:tcPr>
          <w:p w14:paraId="66609579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FFFFFF"/>
          </w:tcPr>
          <w:p w14:paraId="22533C28" w14:textId="77777777" w:rsidR="00052BB5" w:rsidRPr="004B6141" w:rsidRDefault="00052BB5" w:rsidP="00354875">
            <w:pPr>
              <w:spacing w:after="1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4B6141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01 </w:t>
            </w:r>
          </w:p>
        </w:tc>
      </w:tr>
    </w:tbl>
    <w:p w14:paraId="30C21CC4" w14:textId="42363202" w:rsidR="00690F6D" w:rsidRPr="00A2113D" w:rsidRDefault="00690F6D" w:rsidP="00690F6D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t>AUC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0-inf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t>=area under curve from time zero extrapolated to infinite time;  AUC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0-t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t>=area under curve from time zero to last measurable concentration; C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max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t>=maximum concentration; CI=confidence interval; CV=coefficient of variation; h=hour; LS=least square; PK=pharmacokinetic.</w:t>
      </w:r>
    </w:p>
    <w:p w14:paraId="21D65D67" w14:textId="77777777" w:rsidR="00690F6D" w:rsidRPr="00A2113D" w:rsidRDefault="00690F6D" w:rsidP="00690F6D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t> Geometric LS mean (CV%); 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 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t>median (range)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  <w:t>Notes: The AUCs and C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max</w:t>
      </w:r>
      <w:r w:rsidRPr="00A2113D">
        <w:rPr>
          <w:rFonts w:ascii="Times New Roman" w:eastAsia="Times New Roman" w:hAnsi="Times New Roman" w:cs="Times New Roman"/>
          <w:color w:val="000000"/>
          <w:sz w:val="22"/>
          <w:szCs w:val="22"/>
        </w:rPr>
        <w:t> analyses were performed on log-transformed parameters using a linear mixed-effects ANOVA model with treatment, period, and sequence as fixed effects and subject as a random effect.</w:t>
      </w:r>
    </w:p>
    <w:sectPr w:rsidR="00690F6D" w:rsidRPr="00A2113D" w:rsidSect="0038419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297BF" w14:textId="77777777" w:rsidR="00177887" w:rsidRDefault="00177887" w:rsidP="005D2F7A">
      <w:r>
        <w:separator/>
      </w:r>
    </w:p>
  </w:endnote>
  <w:endnote w:type="continuationSeparator" w:id="0">
    <w:p w14:paraId="2ABCFB5D" w14:textId="77777777" w:rsidR="00177887" w:rsidRDefault="00177887" w:rsidP="005D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10568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79D9DB" w14:textId="405CBF0D" w:rsidR="005D2F7A" w:rsidRDefault="005D2F7A" w:rsidP="007C5E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99846A" w14:textId="77777777" w:rsidR="005D2F7A" w:rsidRDefault="005D2F7A" w:rsidP="005D2F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0"/>
        <w:szCs w:val="20"/>
      </w:rPr>
      <w:id w:val="9986952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D81344" w14:textId="38B4DB62" w:rsidR="005D2F7A" w:rsidRPr="005D2F7A" w:rsidRDefault="005D2F7A" w:rsidP="005D2F7A">
        <w:pPr>
          <w:pStyle w:val="Footer"/>
          <w:framePr w:wrap="none" w:vAnchor="text" w:hAnchor="page" w:x="10569" w:y="-3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D2F7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D2F7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D2F7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0D2F86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7</w:t>
        </w:r>
        <w:r w:rsidRPr="005D2F7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488A96B" w14:textId="77777777" w:rsidR="005D2F7A" w:rsidRDefault="005D2F7A" w:rsidP="005D2F7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97B03D" w14:textId="77777777" w:rsidR="005D2F7A" w:rsidRDefault="005D2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70C17" w14:textId="77777777" w:rsidR="00177887" w:rsidRDefault="00177887" w:rsidP="005D2F7A">
      <w:r>
        <w:separator/>
      </w:r>
    </w:p>
  </w:footnote>
  <w:footnote w:type="continuationSeparator" w:id="0">
    <w:p w14:paraId="560DFEA2" w14:textId="77777777" w:rsidR="00177887" w:rsidRDefault="00177887" w:rsidP="005D2F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FE730" w14:textId="77777777" w:rsidR="005D2F7A" w:rsidRDefault="005D2F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54C4ED" w14:textId="77777777" w:rsidR="005D2F7A" w:rsidRDefault="005D2F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E4379E" w14:textId="77777777" w:rsidR="005D2F7A" w:rsidRDefault="005D2F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C207B"/>
    <w:multiLevelType w:val="hybridMultilevel"/>
    <w:tmpl w:val="98F42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F6D"/>
    <w:rsid w:val="000152BB"/>
    <w:rsid w:val="00052BB5"/>
    <w:rsid w:val="000D2F86"/>
    <w:rsid w:val="000F14D0"/>
    <w:rsid w:val="00174A65"/>
    <w:rsid w:val="00177887"/>
    <w:rsid w:val="00181AEB"/>
    <w:rsid w:val="00246774"/>
    <w:rsid w:val="00294D24"/>
    <w:rsid w:val="002E2A07"/>
    <w:rsid w:val="003356FC"/>
    <w:rsid w:val="00365E38"/>
    <w:rsid w:val="00384193"/>
    <w:rsid w:val="003C21F1"/>
    <w:rsid w:val="003D6210"/>
    <w:rsid w:val="0041312C"/>
    <w:rsid w:val="004A5DD8"/>
    <w:rsid w:val="004B6141"/>
    <w:rsid w:val="00536A8C"/>
    <w:rsid w:val="005D2F7A"/>
    <w:rsid w:val="00690F6D"/>
    <w:rsid w:val="00765786"/>
    <w:rsid w:val="00790DCC"/>
    <w:rsid w:val="00884EC4"/>
    <w:rsid w:val="008A56F2"/>
    <w:rsid w:val="009A4A71"/>
    <w:rsid w:val="009D0F13"/>
    <w:rsid w:val="00A2113D"/>
    <w:rsid w:val="00A42585"/>
    <w:rsid w:val="00A90ACD"/>
    <w:rsid w:val="00B214D2"/>
    <w:rsid w:val="00B5512F"/>
    <w:rsid w:val="00B94F16"/>
    <w:rsid w:val="00B97161"/>
    <w:rsid w:val="00BC2272"/>
    <w:rsid w:val="00C56F45"/>
    <w:rsid w:val="00CD14DD"/>
    <w:rsid w:val="00CE2DF8"/>
    <w:rsid w:val="00D4217E"/>
    <w:rsid w:val="00D63733"/>
    <w:rsid w:val="00DF6EBA"/>
    <w:rsid w:val="00E869A3"/>
    <w:rsid w:val="00E9138F"/>
    <w:rsid w:val="00EE3CA8"/>
    <w:rsid w:val="00F16854"/>
    <w:rsid w:val="00F36446"/>
    <w:rsid w:val="00F576FE"/>
    <w:rsid w:val="00F83D31"/>
    <w:rsid w:val="00FB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AC937"/>
  <w15:chartTrackingRefBased/>
  <w15:docId w15:val="{7059B7A8-DCFA-A746-97E9-962BB89C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0F6D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690F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Text">
    <w:name w:val="Legend Text"/>
    <w:basedOn w:val="Normal"/>
    <w:next w:val="Normal"/>
    <w:rsid w:val="00690F6D"/>
    <w:pPr>
      <w:widowControl w:val="0"/>
      <w:tabs>
        <w:tab w:val="left" w:pos="360"/>
      </w:tabs>
      <w:spacing w:before="60" w:after="60"/>
      <w:ind w:left="1491" w:hanging="357"/>
    </w:pPr>
    <w:rPr>
      <w:rFonts w:ascii="Arial" w:eastAsia="Times New Roman" w:hAnsi="Arial" w:cs="Times New Roman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690F6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D2F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2F7A"/>
  </w:style>
  <w:style w:type="character" w:styleId="PageNumber">
    <w:name w:val="page number"/>
    <w:basedOn w:val="DefaultParagraphFont"/>
    <w:uiPriority w:val="99"/>
    <w:semiHidden/>
    <w:unhideWhenUsed/>
    <w:rsid w:val="005D2F7A"/>
  </w:style>
  <w:style w:type="paragraph" w:styleId="Header">
    <w:name w:val="header"/>
    <w:basedOn w:val="Normal"/>
    <w:link w:val="HeaderChar"/>
    <w:uiPriority w:val="99"/>
    <w:unhideWhenUsed/>
    <w:rsid w:val="005D2F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F7A"/>
  </w:style>
  <w:style w:type="character" w:styleId="CommentReference">
    <w:name w:val="annotation reference"/>
    <w:basedOn w:val="DefaultParagraphFont"/>
    <w:uiPriority w:val="99"/>
    <w:semiHidden/>
    <w:unhideWhenUsed/>
    <w:rsid w:val="00B94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F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F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F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F16"/>
    <w:rPr>
      <w:rFonts w:ascii="Segoe UI" w:hAnsi="Segoe UI" w:cs="Segoe UI"/>
      <w:sz w:val="18"/>
      <w:szCs w:val="18"/>
    </w:rPr>
  </w:style>
  <w:style w:type="paragraph" w:customStyle="1" w:styleId="synopsis">
    <w:name w:val="synopsis"/>
    <w:basedOn w:val="Normal"/>
    <w:link w:val="synopsisChar"/>
    <w:rsid w:val="000152BB"/>
    <w:pPr>
      <w:spacing w:line="288" w:lineRule="auto"/>
      <w:ind w:left="-29"/>
    </w:pPr>
    <w:rPr>
      <w:rFonts w:ascii="Arial" w:eastAsia="Times New Roman" w:hAnsi="Arial" w:cs="Times New Roman"/>
      <w:sz w:val="16"/>
      <w:szCs w:val="20"/>
      <w:lang w:val="en-GB"/>
    </w:rPr>
  </w:style>
  <w:style w:type="character" w:customStyle="1" w:styleId="synopsisChar">
    <w:name w:val="synopsis Char"/>
    <w:link w:val="synopsis"/>
    <w:rsid w:val="000152BB"/>
    <w:rPr>
      <w:rFonts w:ascii="Arial" w:eastAsia="Times New Roman" w:hAnsi="Arial" w:cs="Times New Roman"/>
      <w:sz w:val="16"/>
      <w:szCs w:val="20"/>
      <w:lang w:val="en-GB"/>
    </w:rPr>
  </w:style>
  <w:style w:type="paragraph" w:styleId="Revision">
    <w:name w:val="Revision"/>
    <w:hidden/>
    <w:uiPriority w:val="99"/>
    <w:semiHidden/>
    <w:rsid w:val="00052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8451-2131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dominick.angiolillo@jax.ufl.edu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96</Words>
  <Characters>796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Prats</dc:creator>
  <cp:keywords/>
  <dc:description/>
  <cp:lastModifiedBy>Jayne Prats</cp:lastModifiedBy>
  <cp:revision>3</cp:revision>
  <dcterms:created xsi:type="dcterms:W3CDTF">2022-06-20T13:11:00Z</dcterms:created>
  <dcterms:modified xsi:type="dcterms:W3CDTF">2022-06-20T13:13:00Z</dcterms:modified>
</cp:coreProperties>
</file>